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7ADAF5" w14:textId="1227E8AF" w:rsidR="00712465" w:rsidRPr="004233D5" w:rsidRDefault="000C6742" w:rsidP="00BC729C">
      <w:pPr>
        <w:spacing w:line="360" w:lineRule="auto"/>
        <w:jc w:val="center"/>
        <w:rPr>
          <w:b/>
          <w:bCs/>
          <w:color w:val="000000" w:themeColor="text1"/>
          <w:sz w:val="24"/>
          <w:szCs w:val="24"/>
        </w:rPr>
      </w:pPr>
      <w:r w:rsidRPr="004233D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able S</w:t>
      </w:r>
      <w:r w:rsidR="00C72A7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9</w:t>
      </w:r>
      <w:r w:rsidR="00993FEA" w:rsidRPr="004233D5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 xml:space="preserve"> The discussed pathways with significant difference between two groups</w:t>
      </w:r>
    </w:p>
    <w:tbl>
      <w:tblPr>
        <w:tblStyle w:val="a7"/>
        <w:tblW w:w="14769" w:type="dxa"/>
        <w:tblInd w:w="-431" w:type="dxa"/>
        <w:tblLayout w:type="fixed"/>
        <w:tblLook w:val="04A0" w:firstRow="1" w:lastRow="0" w:firstColumn="1" w:lastColumn="0" w:noHBand="0" w:noVBand="1"/>
      </w:tblPr>
      <w:tblGrid>
        <w:gridCol w:w="2127"/>
        <w:gridCol w:w="1418"/>
        <w:gridCol w:w="1701"/>
        <w:gridCol w:w="681"/>
        <w:gridCol w:w="681"/>
        <w:gridCol w:w="681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</w:tblGrid>
      <w:tr w:rsidR="00BC729C" w:rsidRPr="00BC729C" w14:paraId="1B9B2F5E" w14:textId="77777777" w:rsidTr="00766C28">
        <w:trPr>
          <w:trHeight w:val="511"/>
        </w:trPr>
        <w:tc>
          <w:tcPr>
            <w:tcW w:w="5246" w:type="dxa"/>
            <w:gridSpan w:val="3"/>
            <w:vAlign w:val="center"/>
          </w:tcPr>
          <w:p w14:paraId="34179850" w14:textId="46FF5058" w:rsidR="008F57CC" w:rsidRPr="00BC729C" w:rsidRDefault="008F57CC" w:rsidP="008F57CC">
            <w:pPr>
              <w:adjustRightInd w:val="0"/>
              <w:snapToGrid w:val="0"/>
              <w:ind w:firstLineChars="888" w:firstLine="1872"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</w:pPr>
            <w:r w:rsidRPr="00BC729C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  <w:t>Month</w:t>
            </w:r>
          </w:p>
        </w:tc>
        <w:tc>
          <w:tcPr>
            <w:tcW w:w="681" w:type="dxa"/>
            <w:vAlign w:val="center"/>
          </w:tcPr>
          <w:p w14:paraId="4617BAEE" w14:textId="7D43FB96" w:rsidR="008F57CC" w:rsidRPr="00BC729C" w:rsidRDefault="008F57CC" w:rsidP="00F5042C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</w:pPr>
            <w:r w:rsidRPr="00BC729C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  <w:t>1M</w:t>
            </w:r>
          </w:p>
        </w:tc>
        <w:tc>
          <w:tcPr>
            <w:tcW w:w="681" w:type="dxa"/>
            <w:vAlign w:val="center"/>
          </w:tcPr>
          <w:p w14:paraId="176B29A2" w14:textId="77777777" w:rsidR="008F57CC" w:rsidRPr="00BC729C" w:rsidRDefault="008F57CC" w:rsidP="00F5042C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</w:pPr>
            <w:r w:rsidRPr="00BC729C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  <w:t>2M</w:t>
            </w:r>
          </w:p>
        </w:tc>
        <w:tc>
          <w:tcPr>
            <w:tcW w:w="681" w:type="dxa"/>
            <w:vAlign w:val="center"/>
          </w:tcPr>
          <w:p w14:paraId="0528F848" w14:textId="77777777" w:rsidR="008F57CC" w:rsidRPr="00BC729C" w:rsidRDefault="008F57CC" w:rsidP="00F5042C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</w:pPr>
            <w:r w:rsidRPr="00BC729C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  <w:t>3M</w:t>
            </w:r>
          </w:p>
        </w:tc>
        <w:tc>
          <w:tcPr>
            <w:tcW w:w="680" w:type="dxa"/>
            <w:vAlign w:val="center"/>
          </w:tcPr>
          <w:p w14:paraId="0FC9A020" w14:textId="77777777" w:rsidR="008F57CC" w:rsidRPr="00BC729C" w:rsidRDefault="008F57CC" w:rsidP="00F5042C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</w:pPr>
            <w:r w:rsidRPr="00BC729C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  <w:t>4M</w:t>
            </w:r>
          </w:p>
        </w:tc>
        <w:tc>
          <w:tcPr>
            <w:tcW w:w="680" w:type="dxa"/>
            <w:vAlign w:val="center"/>
          </w:tcPr>
          <w:p w14:paraId="4510A76B" w14:textId="77777777" w:rsidR="008F57CC" w:rsidRPr="00BC729C" w:rsidRDefault="008F57CC" w:rsidP="00F5042C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</w:pPr>
            <w:r w:rsidRPr="00BC729C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  <w:t>5M</w:t>
            </w:r>
          </w:p>
        </w:tc>
        <w:tc>
          <w:tcPr>
            <w:tcW w:w="680" w:type="dxa"/>
            <w:vAlign w:val="center"/>
          </w:tcPr>
          <w:p w14:paraId="2AF38BC3" w14:textId="77777777" w:rsidR="008F57CC" w:rsidRPr="00BC729C" w:rsidRDefault="008F57CC" w:rsidP="00F5042C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</w:pPr>
            <w:r w:rsidRPr="00BC729C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  <w:t>6M</w:t>
            </w:r>
          </w:p>
        </w:tc>
        <w:tc>
          <w:tcPr>
            <w:tcW w:w="680" w:type="dxa"/>
            <w:vAlign w:val="center"/>
          </w:tcPr>
          <w:p w14:paraId="5C459426" w14:textId="77777777" w:rsidR="008F57CC" w:rsidRPr="00BC729C" w:rsidRDefault="008F57CC" w:rsidP="00F5042C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</w:pPr>
            <w:r w:rsidRPr="00BC729C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  <w:t>7M</w:t>
            </w:r>
          </w:p>
        </w:tc>
        <w:tc>
          <w:tcPr>
            <w:tcW w:w="680" w:type="dxa"/>
            <w:vAlign w:val="center"/>
          </w:tcPr>
          <w:p w14:paraId="74516D9D" w14:textId="77777777" w:rsidR="008F57CC" w:rsidRPr="00BC729C" w:rsidRDefault="008F57CC" w:rsidP="00F5042C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</w:pPr>
            <w:r w:rsidRPr="00BC729C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  <w:t>8M</w:t>
            </w:r>
          </w:p>
        </w:tc>
        <w:tc>
          <w:tcPr>
            <w:tcW w:w="680" w:type="dxa"/>
            <w:vAlign w:val="center"/>
          </w:tcPr>
          <w:p w14:paraId="72E70AE1" w14:textId="77777777" w:rsidR="008F57CC" w:rsidRPr="00BC729C" w:rsidRDefault="008F57CC" w:rsidP="00F5042C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</w:pPr>
            <w:r w:rsidRPr="00BC729C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  <w:t>9M</w:t>
            </w:r>
          </w:p>
        </w:tc>
        <w:tc>
          <w:tcPr>
            <w:tcW w:w="680" w:type="dxa"/>
            <w:vAlign w:val="center"/>
          </w:tcPr>
          <w:p w14:paraId="24995AD7" w14:textId="77777777" w:rsidR="008F57CC" w:rsidRPr="00BC729C" w:rsidRDefault="008F57CC" w:rsidP="00F5042C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</w:pPr>
            <w:r w:rsidRPr="00BC729C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  <w:t>10M</w:t>
            </w:r>
          </w:p>
        </w:tc>
        <w:tc>
          <w:tcPr>
            <w:tcW w:w="680" w:type="dxa"/>
            <w:vAlign w:val="center"/>
          </w:tcPr>
          <w:p w14:paraId="2A3EC2BF" w14:textId="77777777" w:rsidR="008F57CC" w:rsidRPr="00BC729C" w:rsidRDefault="008F57CC" w:rsidP="00F5042C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</w:pPr>
            <w:r w:rsidRPr="00BC729C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  <w:t>11M</w:t>
            </w:r>
          </w:p>
        </w:tc>
        <w:tc>
          <w:tcPr>
            <w:tcW w:w="680" w:type="dxa"/>
            <w:vAlign w:val="center"/>
          </w:tcPr>
          <w:p w14:paraId="44C1EEA8" w14:textId="77777777" w:rsidR="008F57CC" w:rsidRPr="00BC729C" w:rsidRDefault="008F57CC" w:rsidP="00F5042C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</w:pPr>
            <w:r w:rsidRPr="00BC729C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  <w:t>12M</w:t>
            </w:r>
          </w:p>
        </w:tc>
        <w:tc>
          <w:tcPr>
            <w:tcW w:w="680" w:type="dxa"/>
            <w:vAlign w:val="center"/>
          </w:tcPr>
          <w:p w14:paraId="5EED71A1" w14:textId="77777777" w:rsidR="008F57CC" w:rsidRPr="00BC729C" w:rsidRDefault="008F57CC" w:rsidP="00F5042C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</w:pPr>
            <w:r w:rsidRPr="00BC729C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  <w:t>13M</w:t>
            </w:r>
          </w:p>
        </w:tc>
        <w:tc>
          <w:tcPr>
            <w:tcW w:w="680" w:type="dxa"/>
            <w:vAlign w:val="center"/>
          </w:tcPr>
          <w:p w14:paraId="562D1C15" w14:textId="77777777" w:rsidR="008F57CC" w:rsidRPr="00BC729C" w:rsidRDefault="008F57CC" w:rsidP="00F5042C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</w:pPr>
            <w:r w:rsidRPr="00BC729C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  <w:t>14M</w:t>
            </w:r>
          </w:p>
        </w:tc>
      </w:tr>
      <w:tr w:rsidR="00BC729C" w:rsidRPr="00BC729C" w14:paraId="5D56B2E3" w14:textId="77777777" w:rsidTr="00766C28">
        <w:trPr>
          <w:trHeight w:val="561"/>
        </w:trPr>
        <w:tc>
          <w:tcPr>
            <w:tcW w:w="5246" w:type="dxa"/>
            <w:gridSpan w:val="3"/>
            <w:vAlign w:val="center"/>
          </w:tcPr>
          <w:p w14:paraId="20E3C461" w14:textId="50EA20C6" w:rsidR="0046750E" w:rsidRPr="00BC729C" w:rsidRDefault="0046750E" w:rsidP="0046750E">
            <w:pPr>
              <w:adjustRightInd w:val="0"/>
              <w:snapToGrid w:val="0"/>
              <w:ind w:firstLineChars="14" w:firstLine="29"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</w:pPr>
            <w:r w:rsidRPr="00BC729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The total number of pathways with significant difference </w:t>
            </w:r>
          </w:p>
        </w:tc>
        <w:tc>
          <w:tcPr>
            <w:tcW w:w="681" w:type="dxa"/>
            <w:vAlign w:val="center"/>
          </w:tcPr>
          <w:p w14:paraId="5CF19068" w14:textId="54D6A839" w:rsidR="0046750E" w:rsidRPr="00BC729C" w:rsidRDefault="0046750E" w:rsidP="0046750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</w:pPr>
            <w:r w:rsidRPr="00BC729C">
              <w:rPr>
                <w:rFonts w:ascii="Times New Roman" w:hAnsi="Times New Roman" w:cs="Times New Roman"/>
                <w:color w:val="000000" w:themeColor="text1"/>
                <w:szCs w:val="21"/>
              </w:rPr>
              <w:t>118</w:t>
            </w:r>
          </w:p>
        </w:tc>
        <w:tc>
          <w:tcPr>
            <w:tcW w:w="681" w:type="dxa"/>
            <w:vAlign w:val="center"/>
          </w:tcPr>
          <w:p w14:paraId="3A3DD773" w14:textId="0E907B32" w:rsidR="0046750E" w:rsidRPr="00BC729C" w:rsidRDefault="0046750E" w:rsidP="0046750E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</w:pPr>
            <w:r w:rsidRPr="00BC729C">
              <w:rPr>
                <w:rFonts w:ascii="Times New Roman" w:hAnsi="Times New Roman" w:cs="Times New Roman"/>
                <w:color w:val="000000" w:themeColor="text1"/>
                <w:szCs w:val="21"/>
              </w:rPr>
              <w:t>50</w:t>
            </w:r>
          </w:p>
        </w:tc>
        <w:tc>
          <w:tcPr>
            <w:tcW w:w="681" w:type="dxa"/>
            <w:vAlign w:val="center"/>
          </w:tcPr>
          <w:p w14:paraId="717F1F4E" w14:textId="57D2D579" w:rsidR="0046750E" w:rsidRPr="00BC729C" w:rsidRDefault="0046750E" w:rsidP="0046750E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</w:pPr>
            <w:r w:rsidRPr="00BC729C">
              <w:rPr>
                <w:rFonts w:ascii="Times New Roman" w:hAnsi="Times New Roman" w:cs="Times New Roman"/>
                <w:color w:val="000000" w:themeColor="text1"/>
                <w:szCs w:val="21"/>
              </w:rPr>
              <w:t>12</w:t>
            </w:r>
          </w:p>
        </w:tc>
        <w:tc>
          <w:tcPr>
            <w:tcW w:w="680" w:type="dxa"/>
            <w:vAlign w:val="center"/>
          </w:tcPr>
          <w:p w14:paraId="34E0ECF2" w14:textId="4E547885" w:rsidR="0046750E" w:rsidRPr="00BC729C" w:rsidRDefault="0046750E" w:rsidP="0046750E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</w:pPr>
            <w:r w:rsidRPr="00BC729C">
              <w:rPr>
                <w:rFonts w:ascii="Times New Roman" w:hAnsi="Times New Roman" w:cs="Times New Roman"/>
                <w:color w:val="000000" w:themeColor="text1"/>
                <w:szCs w:val="21"/>
              </w:rPr>
              <w:t>17</w:t>
            </w:r>
          </w:p>
        </w:tc>
        <w:tc>
          <w:tcPr>
            <w:tcW w:w="680" w:type="dxa"/>
            <w:vAlign w:val="center"/>
          </w:tcPr>
          <w:p w14:paraId="33EED243" w14:textId="19A05FEF" w:rsidR="0046750E" w:rsidRPr="00BC729C" w:rsidRDefault="0046750E" w:rsidP="0046750E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</w:pPr>
            <w:r w:rsidRPr="00BC729C">
              <w:rPr>
                <w:rFonts w:ascii="Times New Roman" w:hAnsi="Times New Roman" w:cs="Times New Roman"/>
                <w:color w:val="000000" w:themeColor="text1"/>
                <w:szCs w:val="21"/>
              </w:rPr>
              <w:t>4</w:t>
            </w:r>
          </w:p>
        </w:tc>
        <w:tc>
          <w:tcPr>
            <w:tcW w:w="680" w:type="dxa"/>
            <w:vAlign w:val="center"/>
          </w:tcPr>
          <w:p w14:paraId="6C051FB7" w14:textId="388D1098" w:rsidR="0046750E" w:rsidRPr="00BC729C" w:rsidRDefault="0046750E" w:rsidP="0046750E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</w:pPr>
            <w:r w:rsidRPr="00BC729C">
              <w:rPr>
                <w:rFonts w:ascii="Times New Roman" w:hAnsi="Times New Roman" w:cs="Times New Roman"/>
                <w:color w:val="000000" w:themeColor="text1"/>
                <w:szCs w:val="21"/>
              </w:rPr>
              <w:t>47</w:t>
            </w:r>
          </w:p>
        </w:tc>
        <w:tc>
          <w:tcPr>
            <w:tcW w:w="680" w:type="dxa"/>
            <w:vAlign w:val="center"/>
          </w:tcPr>
          <w:p w14:paraId="1B9EA558" w14:textId="16C2569C" w:rsidR="0046750E" w:rsidRPr="00BC729C" w:rsidRDefault="0046750E" w:rsidP="0046750E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</w:pPr>
            <w:r w:rsidRPr="00BC729C">
              <w:rPr>
                <w:rFonts w:ascii="Times New Roman" w:hAnsi="Times New Roman" w:cs="Times New Roman"/>
                <w:color w:val="000000" w:themeColor="text1"/>
                <w:szCs w:val="21"/>
              </w:rPr>
              <w:t>13</w:t>
            </w:r>
          </w:p>
        </w:tc>
        <w:tc>
          <w:tcPr>
            <w:tcW w:w="680" w:type="dxa"/>
            <w:vAlign w:val="center"/>
          </w:tcPr>
          <w:p w14:paraId="3039F02B" w14:textId="38816BC6" w:rsidR="0046750E" w:rsidRPr="00BC729C" w:rsidRDefault="0046750E" w:rsidP="0046750E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</w:pPr>
            <w:r w:rsidRPr="00BC729C">
              <w:rPr>
                <w:rFonts w:ascii="Times New Roman" w:hAnsi="Times New Roman" w:cs="Times New Roman"/>
                <w:color w:val="000000" w:themeColor="text1"/>
                <w:szCs w:val="21"/>
              </w:rPr>
              <w:t>77</w:t>
            </w:r>
          </w:p>
        </w:tc>
        <w:tc>
          <w:tcPr>
            <w:tcW w:w="680" w:type="dxa"/>
            <w:vAlign w:val="center"/>
          </w:tcPr>
          <w:p w14:paraId="39BF7B3C" w14:textId="5810613F" w:rsidR="0046750E" w:rsidRPr="00BC729C" w:rsidRDefault="0046750E" w:rsidP="0046750E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</w:pPr>
            <w:r w:rsidRPr="00BC729C">
              <w:rPr>
                <w:rFonts w:ascii="Times New Roman" w:hAnsi="Times New Roman" w:cs="Times New Roman"/>
                <w:color w:val="000000" w:themeColor="text1"/>
                <w:szCs w:val="21"/>
              </w:rPr>
              <w:t>69</w:t>
            </w:r>
          </w:p>
        </w:tc>
        <w:tc>
          <w:tcPr>
            <w:tcW w:w="680" w:type="dxa"/>
            <w:vAlign w:val="center"/>
          </w:tcPr>
          <w:p w14:paraId="01E78FEE" w14:textId="076F9152" w:rsidR="0046750E" w:rsidRPr="00BC729C" w:rsidRDefault="0046750E" w:rsidP="0046750E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</w:pPr>
            <w:r w:rsidRPr="00BC729C"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680" w:type="dxa"/>
            <w:vAlign w:val="center"/>
          </w:tcPr>
          <w:p w14:paraId="2B895CDA" w14:textId="5E26ABB0" w:rsidR="0046750E" w:rsidRPr="00BC729C" w:rsidRDefault="0046750E" w:rsidP="0046750E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</w:pPr>
            <w:r w:rsidRPr="00BC729C">
              <w:rPr>
                <w:rFonts w:ascii="Times New Roman" w:hAnsi="Times New Roman" w:cs="Times New Roman"/>
                <w:color w:val="000000" w:themeColor="text1"/>
                <w:szCs w:val="21"/>
              </w:rPr>
              <w:t>62</w:t>
            </w:r>
          </w:p>
        </w:tc>
        <w:tc>
          <w:tcPr>
            <w:tcW w:w="680" w:type="dxa"/>
            <w:vAlign w:val="center"/>
          </w:tcPr>
          <w:p w14:paraId="4FBBE44C" w14:textId="0C9561EC" w:rsidR="0046750E" w:rsidRPr="00BC729C" w:rsidRDefault="0046750E" w:rsidP="0046750E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</w:pPr>
            <w:r w:rsidRPr="00BC729C">
              <w:rPr>
                <w:rFonts w:ascii="Times New Roman" w:hAnsi="Times New Roman" w:cs="Times New Roman"/>
                <w:color w:val="000000" w:themeColor="text1"/>
                <w:szCs w:val="21"/>
              </w:rPr>
              <w:t>73</w:t>
            </w:r>
          </w:p>
        </w:tc>
        <w:tc>
          <w:tcPr>
            <w:tcW w:w="680" w:type="dxa"/>
            <w:vAlign w:val="center"/>
          </w:tcPr>
          <w:p w14:paraId="763224ED" w14:textId="59DA4C30" w:rsidR="0046750E" w:rsidRPr="00BC729C" w:rsidRDefault="0046750E" w:rsidP="0046750E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</w:pPr>
            <w:r w:rsidRPr="00BC729C">
              <w:rPr>
                <w:rFonts w:ascii="Times New Roman" w:hAnsi="Times New Roman" w:cs="Times New Roman"/>
                <w:color w:val="000000" w:themeColor="text1"/>
                <w:szCs w:val="21"/>
              </w:rPr>
              <w:t>11</w:t>
            </w:r>
          </w:p>
        </w:tc>
        <w:tc>
          <w:tcPr>
            <w:tcW w:w="680" w:type="dxa"/>
            <w:vAlign w:val="center"/>
          </w:tcPr>
          <w:p w14:paraId="7CBF98D2" w14:textId="26A9A2C8" w:rsidR="0046750E" w:rsidRPr="00BC729C" w:rsidRDefault="0046750E" w:rsidP="0046750E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</w:pPr>
            <w:r w:rsidRPr="00BC729C">
              <w:rPr>
                <w:rFonts w:ascii="Times New Roman" w:hAnsi="Times New Roman" w:cs="Times New Roman"/>
                <w:color w:val="000000" w:themeColor="text1"/>
                <w:szCs w:val="21"/>
              </w:rPr>
              <w:t>7</w:t>
            </w:r>
          </w:p>
        </w:tc>
      </w:tr>
      <w:tr w:rsidR="00BC729C" w:rsidRPr="00BC729C" w14:paraId="7EBEAEE7" w14:textId="77777777" w:rsidTr="00766C28">
        <w:trPr>
          <w:trHeight w:val="555"/>
        </w:trPr>
        <w:tc>
          <w:tcPr>
            <w:tcW w:w="5246" w:type="dxa"/>
            <w:gridSpan w:val="3"/>
            <w:vAlign w:val="center"/>
          </w:tcPr>
          <w:p w14:paraId="2048BAE7" w14:textId="7849F861" w:rsidR="0046750E" w:rsidRPr="00BC729C" w:rsidRDefault="0046750E" w:rsidP="0046750E">
            <w:pPr>
              <w:adjustRightInd w:val="0"/>
              <w:snapToGrid w:val="0"/>
              <w:ind w:firstLineChars="14" w:firstLine="29"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</w:pPr>
            <w:r w:rsidRPr="00BC729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The number of dominant pathways in antibiotic group</w:t>
            </w:r>
          </w:p>
        </w:tc>
        <w:tc>
          <w:tcPr>
            <w:tcW w:w="681" w:type="dxa"/>
            <w:vAlign w:val="center"/>
          </w:tcPr>
          <w:p w14:paraId="2137032A" w14:textId="5C20FB3A" w:rsidR="0046750E" w:rsidRPr="00BC729C" w:rsidRDefault="0046750E" w:rsidP="0046750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</w:pPr>
            <w:r w:rsidRPr="00BC729C">
              <w:rPr>
                <w:rFonts w:ascii="Times New Roman" w:hAnsi="Times New Roman" w:cs="Times New Roman"/>
                <w:color w:val="000000" w:themeColor="text1"/>
                <w:szCs w:val="21"/>
              </w:rPr>
              <w:t>38</w:t>
            </w:r>
          </w:p>
        </w:tc>
        <w:tc>
          <w:tcPr>
            <w:tcW w:w="681" w:type="dxa"/>
            <w:vAlign w:val="center"/>
          </w:tcPr>
          <w:p w14:paraId="56813487" w14:textId="00241B05" w:rsidR="0046750E" w:rsidRPr="00BC729C" w:rsidRDefault="0046750E" w:rsidP="0046750E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</w:pPr>
            <w:r w:rsidRPr="00BC729C">
              <w:rPr>
                <w:rFonts w:ascii="Times New Roman" w:hAnsi="Times New Roman" w:cs="Times New Roman"/>
                <w:color w:val="000000" w:themeColor="text1"/>
                <w:szCs w:val="21"/>
              </w:rPr>
              <w:t>6</w:t>
            </w:r>
          </w:p>
        </w:tc>
        <w:tc>
          <w:tcPr>
            <w:tcW w:w="681" w:type="dxa"/>
            <w:vAlign w:val="center"/>
          </w:tcPr>
          <w:p w14:paraId="35C909D1" w14:textId="042D3DE0" w:rsidR="0046750E" w:rsidRPr="00BC729C" w:rsidRDefault="0046750E" w:rsidP="0046750E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</w:pPr>
            <w:r w:rsidRPr="00BC729C"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680" w:type="dxa"/>
            <w:vAlign w:val="center"/>
          </w:tcPr>
          <w:p w14:paraId="7C8A6A8B" w14:textId="56AB708C" w:rsidR="0046750E" w:rsidRPr="00BC729C" w:rsidRDefault="0046750E" w:rsidP="0046750E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</w:pPr>
            <w:r w:rsidRPr="00BC729C">
              <w:rPr>
                <w:rFonts w:ascii="Times New Roman" w:hAnsi="Times New Roman" w:cs="Times New Roman"/>
                <w:color w:val="000000" w:themeColor="text1"/>
                <w:szCs w:val="21"/>
              </w:rPr>
              <w:t>9</w:t>
            </w:r>
          </w:p>
        </w:tc>
        <w:tc>
          <w:tcPr>
            <w:tcW w:w="680" w:type="dxa"/>
            <w:vAlign w:val="center"/>
          </w:tcPr>
          <w:p w14:paraId="65264B9B" w14:textId="0A099F96" w:rsidR="0046750E" w:rsidRPr="00BC729C" w:rsidRDefault="0046750E" w:rsidP="0046750E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</w:pPr>
            <w:r w:rsidRPr="00BC729C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680" w:type="dxa"/>
            <w:vAlign w:val="center"/>
          </w:tcPr>
          <w:p w14:paraId="092F75EB" w14:textId="2E3C0054" w:rsidR="0046750E" w:rsidRPr="00BC729C" w:rsidRDefault="0046750E" w:rsidP="0046750E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</w:pPr>
            <w:r w:rsidRPr="00BC729C">
              <w:rPr>
                <w:rFonts w:ascii="Times New Roman" w:hAnsi="Times New Roman" w:cs="Times New Roman"/>
                <w:color w:val="000000" w:themeColor="text1"/>
                <w:szCs w:val="21"/>
              </w:rPr>
              <w:t>19</w:t>
            </w:r>
          </w:p>
        </w:tc>
        <w:tc>
          <w:tcPr>
            <w:tcW w:w="680" w:type="dxa"/>
            <w:vAlign w:val="center"/>
          </w:tcPr>
          <w:p w14:paraId="7CCB6E77" w14:textId="4EE57141" w:rsidR="0046750E" w:rsidRPr="00BC729C" w:rsidRDefault="0046750E" w:rsidP="0046750E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</w:pPr>
            <w:r w:rsidRPr="00BC729C">
              <w:rPr>
                <w:rFonts w:ascii="Times New Roman" w:hAnsi="Times New Roman" w:cs="Times New Roman"/>
                <w:color w:val="000000" w:themeColor="text1"/>
                <w:szCs w:val="21"/>
              </w:rPr>
              <w:t>4</w:t>
            </w:r>
          </w:p>
        </w:tc>
        <w:tc>
          <w:tcPr>
            <w:tcW w:w="680" w:type="dxa"/>
            <w:vAlign w:val="center"/>
          </w:tcPr>
          <w:p w14:paraId="2359D0FB" w14:textId="5336A32D" w:rsidR="0046750E" w:rsidRPr="00BC729C" w:rsidRDefault="0046750E" w:rsidP="0046750E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</w:pPr>
            <w:r w:rsidRPr="00BC729C">
              <w:rPr>
                <w:rFonts w:ascii="Times New Roman" w:hAnsi="Times New Roman" w:cs="Times New Roman"/>
                <w:color w:val="000000" w:themeColor="text1"/>
                <w:szCs w:val="21"/>
              </w:rPr>
              <w:t>24</w:t>
            </w:r>
          </w:p>
        </w:tc>
        <w:tc>
          <w:tcPr>
            <w:tcW w:w="680" w:type="dxa"/>
            <w:vAlign w:val="center"/>
          </w:tcPr>
          <w:p w14:paraId="47B2E980" w14:textId="721EEA02" w:rsidR="0046750E" w:rsidRPr="00BC729C" w:rsidRDefault="0046750E" w:rsidP="0046750E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</w:pPr>
            <w:r w:rsidRPr="00BC729C">
              <w:rPr>
                <w:rFonts w:ascii="Times New Roman" w:hAnsi="Times New Roman" w:cs="Times New Roman"/>
                <w:color w:val="000000" w:themeColor="text1"/>
                <w:szCs w:val="21"/>
              </w:rPr>
              <w:t>43</w:t>
            </w:r>
          </w:p>
        </w:tc>
        <w:tc>
          <w:tcPr>
            <w:tcW w:w="680" w:type="dxa"/>
            <w:vAlign w:val="center"/>
          </w:tcPr>
          <w:p w14:paraId="35B4B5CF" w14:textId="270447D0" w:rsidR="0046750E" w:rsidRPr="00BC729C" w:rsidRDefault="0046750E" w:rsidP="0046750E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</w:pPr>
            <w:r w:rsidRPr="00BC729C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680" w:type="dxa"/>
            <w:vAlign w:val="center"/>
          </w:tcPr>
          <w:p w14:paraId="70AF85A9" w14:textId="6A43BE6B" w:rsidR="0046750E" w:rsidRPr="00BC729C" w:rsidRDefault="0046750E" w:rsidP="0046750E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</w:pPr>
            <w:r w:rsidRPr="00BC729C">
              <w:rPr>
                <w:rFonts w:ascii="Times New Roman" w:hAnsi="Times New Roman" w:cs="Times New Roman"/>
                <w:color w:val="000000" w:themeColor="text1"/>
                <w:szCs w:val="21"/>
              </w:rPr>
              <w:t>34</w:t>
            </w:r>
          </w:p>
        </w:tc>
        <w:tc>
          <w:tcPr>
            <w:tcW w:w="680" w:type="dxa"/>
            <w:vAlign w:val="center"/>
          </w:tcPr>
          <w:p w14:paraId="18A79ED5" w14:textId="43ECF021" w:rsidR="0046750E" w:rsidRPr="00BC729C" w:rsidRDefault="0046750E" w:rsidP="0046750E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</w:pPr>
            <w:r w:rsidRPr="00BC729C">
              <w:rPr>
                <w:rFonts w:ascii="Times New Roman" w:hAnsi="Times New Roman" w:cs="Times New Roman"/>
                <w:color w:val="000000" w:themeColor="text1"/>
                <w:szCs w:val="21"/>
              </w:rPr>
              <w:t>24</w:t>
            </w:r>
          </w:p>
        </w:tc>
        <w:tc>
          <w:tcPr>
            <w:tcW w:w="680" w:type="dxa"/>
            <w:vAlign w:val="center"/>
          </w:tcPr>
          <w:p w14:paraId="7184FD5C" w14:textId="73C4F2FC" w:rsidR="0046750E" w:rsidRPr="00BC729C" w:rsidRDefault="0046750E" w:rsidP="0046750E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</w:pPr>
            <w:r w:rsidRPr="00BC729C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680" w:type="dxa"/>
            <w:vAlign w:val="center"/>
          </w:tcPr>
          <w:p w14:paraId="15F8A42A" w14:textId="65AA94F2" w:rsidR="0046750E" w:rsidRPr="00BC729C" w:rsidRDefault="0046750E" w:rsidP="0046750E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</w:pPr>
            <w:r w:rsidRPr="00BC729C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</w:p>
        </w:tc>
      </w:tr>
      <w:tr w:rsidR="00BC729C" w:rsidRPr="00BC729C" w14:paraId="5ABF96C8" w14:textId="77777777" w:rsidTr="00766C28">
        <w:trPr>
          <w:trHeight w:val="562"/>
        </w:trPr>
        <w:tc>
          <w:tcPr>
            <w:tcW w:w="5246" w:type="dxa"/>
            <w:gridSpan w:val="3"/>
            <w:vAlign w:val="center"/>
          </w:tcPr>
          <w:p w14:paraId="3E51718E" w14:textId="457A7105" w:rsidR="0046750E" w:rsidRPr="00BC729C" w:rsidRDefault="0046750E" w:rsidP="0046750E">
            <w:pPr>
              <w:adjustRightInd w:val="0"/>
              <w:snapToGrid w:val="0"/>
              <w:ind w:firstLineChars="14" w:firstLine="29"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</w:pPr>
            <w:r w:rsidRPr="00BC729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The number of dominant pathways in control group</w:t>
            </w:r>
          </w:p>
        </w:tc>
        <w:tc>
          <w:tcPr>
            <w:tcW w:w="681" w:type="dxa"/>
            <w:vAlign w:val="center"/>
          </w:tcPr>
          <w:p w14:paraId="557E2F19" w14:textId="3D532371" w:rsidR="0046750E" w:rsidRPr="00BC729C" w:rsidRDefault="0046750E" w:rsidP="0046750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</w:pPr>
            <w:r w:rsidRPr="00BC729C">
              <w:rPr>
                <w:rFonts w:ascii="Times New Roman" w:hAnsi="Times New Roman" w:cs="Times New Roman"/>
                <w:color w:val="000000" w:themeColor="text1"/>
                <w:szCs w:val="21"/>
              </w:rPr>
              <w:t>80</w:t>
            </w:r>
          </w:p>
        </w:tc>
        <w:tc>
          <w:tcPr>
            <w:tcW w:w="681" w:type="dxa"/>
            <w:vAlign w:val="center"/>
          </w:tcPr>
          <w:p w14:paraId="64E1BC1B" w14:textId="39836E6F" w:rsidR="0046750E" w:rsidRPr="00BC729C" w:rsidRDefault="0046750E" w:rsidP="0046750E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</w:pPr>
            <w:r w:rsidRPr="00BC729C">
              <w:rPr>
                <w:rFonts w:ascii="Times New Roman" w:hAnsi="Times New Roman" w:cs="Times New Roman"/>
                <w:color w:val="000000" w:themeColor="text1"/>
                <w:szCs w:val="21"/>
              </w:rPr>
              <w:t>44</w:t>
            </w:r>
          </w:p>
        </w:tc>
        <w:tc>
          <w:tcPr>
            <w:tcW w:w="681" w:type="dxa"/>
            <w:vAlign w:val="center"/>
          </w:tcPr>
          <w:p w14:paraId="42FA3279" w14:textId="02305DA3" w:rsidR="0046750E" w:rsidRPr="00BC729C" w:rsidRDefault="0046750E" w:rsidP="0046750E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</w:pPr>
            <w:r w:rsidRPr="00BC729C">
              <w:rPr>
                <w:rFonts w:ascii="Times New Roman" w:hAnsi="Times New Roman" w:cs="Times New Roman"/>
                <w:color w:val="000000" w:themeColor="text1"/>
                <w:szCs w:val="21"/>
              </w:rPr>
              <w:t>9</w:t>
            </w:r>
          </w:p>
        </w:tc>
        <w:tc>
          <w:tcPr>
            <w:tcW w:w="680" w:type="dxa"/>
            <w:vAlign w:val="center"/>
          </w:tcPr>
          <w:p w14:paraId="136F1D8F" w14:textId="1484EA5E" w:rsidR="0046750E" w:rsidRPr="00BC729C" w:rsidRDefault="0046750E" w:rsidP="0046750E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</w:pPr>
            <w:r w:rsidRPr="00BC729C">
              <w:rPr>
                <w:rFonts w:ascii="Times New Roman" w:hAnsi="Times New Roman" w:cs="Times New Roman"/>
                <w:color w:val="000000" w:themeColor="text1"/>
                <w:szCs w:val="21"/>
              </w:rPr>
              <w:t>8</w:t>
            </w:r>
          </w:p>
        </w:tc>
        <w:tc>
          <w:tcPr>
            <w:tcW w:w="680" w:type="dxa"/>
            <w:vAlign w:val="center"/>
          </w:tcPr>
          <w:p w14:paraId="28CDA302" w14:textId="4A1FDBD0" w:rsidR="0046750E" w:rsidRPr="00BC729C" w:rsidRDefault="0046750E" w:rsidP="0046750E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</w:pPr>
            <w:r w:rsidRPr="00BC729C">
              <w:rPr>
                <w:rFonts w:ascii="Times New Roman" w:hAnsi="Times New Roman" w:cs="Times New Roman"/>
                <w:color w:val="000000" w:themeColor="text1"/>
                <w:szCs w:val="21"/>
              </w:rPr>
              <w:t>4</w:t>
            </w:r>
          </w:p>
        </w:tc>
        <w:tc>
          <w:tcPr>
            <w:tcW w:w="680" w:type="dxa"/>
            <w:vAlign w:val="center"/>
          </w:tcPr>
          <w:p w14:paraId="73F35612" w14:textId="434085DE" w:rsidR="0046750E" w:rsidRPr="00BC729C" w:rsidRDefault="0046750E" w:rsidP="0046750E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</w:pPr>
            <w:r w:rsidRPr="00BC729C">
              <w:rPr>
                <w:rFonts w:ascii="Times New Roman" w:hAnsi="Times New Roman" w:cs="Times New Roman"/>
                <w:color w:val="000000" w:themeColor="text1"/>
                <w:szCs w:val="21"/>
              </w:rPr>
              <w:t>28</w:t>
            </w:r>
          </w:p>
        </w:tc>
        <w:tc>
          <w:tcPr>
            <w:tcW w:w="680" w:type="dxa"/>
            <w:vAlign w:val="center"/>
          </w:tcPr>
          <w:p w14:paraId="5939E247" w14:textId="1D5C5E2E" w:rsidR="0046750E" w:rsidRPr="00BC729C" w:rsidRDefault="0046750E" w:rsidP="0046750E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</w:pPr>
            <w:r w:rsidRPr="00BC729C">
              <w:rPr>
                <w:rFonts w:ascii="Times New Roman" w:hAnsi="Times New Roman" w:cs="Times New Roman"/>
                <w:color w:val="000000" w:themeColor="text1"/>
                <w:szCs w:val="21"/>
              </w:rPr>
              <w:t>9</w:t>
            </w:r>
          </w:p>
        </w:tc>
        <w:tc>
          <w:tcPr>
            <w:tcW w:w="680" w:type="dxa"/>
            <w:vAlign w:val="center"/>
          </w:tcPr>
          <w:p w14:paraId="1CAAB3CF" w14:textId="7B95DDF4" w:rsidR="0046750E" w:rsidRPr="00BC729C" w:rsidRDefault="0046750E" w:rsidP="0046750E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</w:pPr>
            <w:r w:rsidRPr="00BC729C">
              <w:rPr>
                <w:rFonts w:ascii="Times New Roman" w:hAnsi="Times New Roman" w:cs="Times New Roman"/>
                <w:color w:val="000000" w:themeColor="text1"/>
                <w:szCs w:val="21"/>
              </w:rPr>
              <w:t>53</w:t>
            </w:r>
          </w:p>
        </w:tc>
        <w:tc>
          <w:tcPr>
            <w:tcW w:w="680" w:type="dxa"/>
            <w:vAlign w:val="center"/>
          </w:tcPr>
          <w:p w14:paraId="5BC0C2E5" w14:textId="3F70D247" w:rsidR="0046750E" w:rsidRPr="00BC729C" w:rsidRDefault="0046750E" w:rsidP="0046750E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</w:pPr>
            <w:r w:rsidRPr="00BC729C">
              <w:rPr>
                <w:rFonts w:ascii="Times New Roman" w:hAnsi="Times New Roman" w:cs="Times New Roman"/>
                <w:color w:val="000000" w:themeColor="text1"/>
                <w:szCs w:val="21"/>
              </w:rPr>
              <w:t>26</w:t>
            </w:r>
          </w:p>
        </w:tc>
        <w:tc>
          <w:tcPr>
            <w:tcW w:w="680" w:type="dxa"/>
            <w:vAlign w:val="center"/>
          </w:tcPr>
          <w:p w14:paraId="0D01BBF6" w14:textId="663FB25A" w:rsidR="0046750E" w:rsidRPr="00BC729C" w:rsidRDefault="0046750E" w:rsidP="0046750E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</w:pPr>
            <w:r w:rsidRPr="00BC729C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680" w:type="dxa"/>
            <w:vAlign w:val="center"/>
          </w:tcPr>
          <w:p w14:paraId="16948E02" w14:textId="34AA0841" w:rsidR="0046750E" w:rsidRPr="00BC729C" w:rsidRDefault="0046750E" w:rsidP="0046750E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</w:pPr>
            <w:r w:rsidRPr="00BC729C">
              <w:rPr>
                <w:rFonts w:ascii="Times New Roman" w:hAnsi="Times New Roman" w:cs="Times New Roman"/>
                <w:color w:val="000000" w:themeColor="text1"/>
                <w:szCs w:val="21"/>
              </w:rPr>
              <w:t>28</w:t>
            </w:r>
          </w:p>
        </w:tc>
        <w:tc>
          <w:tcPr>
            <w:tcW w:w="680" w:type="dxa"/>
            <w:vAlign w:val="center"/>
          </w:tcPr>
          <w:p w14:paraId="5C189AB2" w14:textId="7A0B6C1E" w:rsidR="0046750E" w:rsidRPr="00BC729C" w:rsidRDefault="0046750E" w:rsidP="0046750E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</w:pPr>
            <w:r w:rsidRPr="00BC729C">
              <w:rPr>
                <w:rFonts w:ascii="Times New Roman" w:hAnsi="Times New Roman" w:cs="Times New Roman"/>
                <w:color w:val="000000" w:themeColor="text1"/>
                <w:szCs w:val="21"/>
              </w:rPr>
              <w:t>49</w:t>
            </w:r>
          </w:p>
        </w:tc>
        <w:tc>
          <w:tcPr>
            <w:tcW w:w="680" w:type="dxa"/>
            <w:vAlign w:val="center"/>
          </w:tcPr>
          <w:p w14:paraId="36F392CE" w14:textId="233FB82E" w:rsidR="0046750E" w:rsidRPr="00BC729C" w:rsidRDefault="0046750E" w:rsidP="0046750E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</w:pPr>
            <w:r w:rsidRPr="00BC729C">
              <w:rPr>
                <w:rFonts w:ascii="Times New Roman" w:hAnsi="Times New Roman" w:cs="Times New Roman"/>
                <w:color w:val="000000" w:themeColor="text1"/>
                <w:szCs w:val="21"/>
              </w:rPr>
              <w:t>10</w:t>
            </w:r>
          </w:p>
        </w:tc>
        <w:tc>
          <w:tcPr>
            <w:tcW w:w="680" w:type="dxa"/>
            <w:vAlign w:val="center"/>
          </w:tcPr>
          <w:p w14:paraId="3953B124" w14:textId="5E898B29" w:rsidR="0046750E" w:rsidRPr="00BC729C" w:rsidRDefault="0046750E" w:rsidP="0046750E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</w:pPr>
            <w:r w:rsidRPr="00BC729C">
              <w:rPr>
                <w:rFonts w:ascii="Times New Roman" w:hAnsi="Times New Roman" w:cs="Times New Roman"/>
                <w:color w:val="000000" w:themeColor="text1"/>
                <w:szCs w:val="21"/>
              </w:rPr>
              <w:t>5</w:t>
            </w:r>
          </w:p>
        </w:tc>
      </w:tr>
      <w:tr w:rsidR="00BC729C" w:rsidRPr="00BC729C" w14:paraId="039E7A78" w14:textId="77777777" w:rsidTr="00D52D94">
        <w:trPr>
          <w:trHeight w:val="556"/>
        </w:trPr>
        <w:tc>
          <w:tcPr>
            <w:tcW w:w="2127" w:type="dxa"/>
            <w:vMerge w:val="restart"/>
            <w:vAlign w:val="center"/>
          </w:tcPr>
          <w:p w14:paraId="691A5E9B" w14:textId="62A7E44F" w:rsidR="00A552E9" w:rsidRPr="00BC729C" w:rsidRDefault="00A552E9" w:rsidP="002231D9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C729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The number of </w:t>
            </w:r>
            <w:r w:rsidR="005A3415" w:rsidRPr="00BC729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dominant </w:t>
            </w:r>
            <w:r w:rsidRPr="00BC729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pathways related to antibiotic biosynthesis</w:t>
            </w:r>
          </w:p>
        </w:tc>
        <w:tc>
          <w:tcPr>
            <w:tcW w:w="3119" w:type="dxa"/>
            <w:gridSpan w:val="2"/>
            <w:vAlign w:val="center"/>
          </w:tcPr>
          <w:p w14:paraId="6DB5999D" w14:textId="4F1EEB97" w:rsidR="00A552E9" w:rsidRPr="00BC729C" w:rsidRDefault="00D83436" w:rsidP="00D22397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C729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A</w:t>
            </w:r>
            <w:r w:rsidR="00A552E9" w:rsidRPr="00BC729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ntibiotic group</w:t>
            </w:r>
          </w:p>
        </w:tc>
        <w:tc>
          <w:tcPr>
            <w:tcW w:w="681" w:type="dxa"/>
            <w:vAlign w:val="center"/>
          </w:tcPr>
          <w:p w14:paraId="34DC0832" w14:textId="45176318" w:rsidR="00A552E9" w:rsidRPr="00BC729C" w:rsidRDefault="00A552E9" w:rsidP="00F5042C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C729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681" w:type="dxa"/>
            <w:vAlign w:val="center"/>
          </w:tcPr>
          <w:p w14:paraId="5CDB69B2" w14:textId="7473407D" w:rsidR="00A552E9" w:rsidRPr="00BC729C" w:rsidRDefault="00A552E9" w:rsidP="004233D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C729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681" w:type="dxa"/>
            <w:vAlign w:val="center"/>
          </w:tcPr>
          <w:p w14:paraId="138EB580" w14:textId="047DF553" w:rsidR="00A552E9" w:rsidRPr="00BC729C" w:rsidRDefault="00A552E9" w:rsidP="004233D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C729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680" w:type="dxa"/>
            <w:vAlign w:val="center"/>
          </w:tcPr>
          <w:p w14:paraId="76B13642" w14:textId="6F3912A5" w:rsidR="00A552E9" w:rsidRPr="00BC729C" w:rsidRDefault="00A552E9" w:rsidP="004233D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C729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680" w:type="dxa"/>
            <w:vAlign w:val="center"/>
          </w:tcPr>
          <w:p w14:paraId="077B8BC6" w14:textId="54AD97F4" w:rsidR="00A552E9" w:rsidRPr="00BC729C" w:rsidRDefault="00A552E9" w:rsidP="00F5042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C729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680" w:type="dxa"/>
            <w:vAlign w:val="center"/>
          </w:tcPr>
          <w:p w14:paraId="0E738ADF" w14:textId="7B8D2532" w:rsidR="00A552E9" w:rsidRPr="00BC729C" w:rsidRDefault="00A552E9" w:rsidP="004233D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C729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680" w:type="dxa"/>
            <w:vAlign w:val="center"/>
          </w:tcPr>
          <w:p w14:paraId="6E0217AF" w14:textId="70D8E6AC" w:rsidR="00A552E9" w:rsidRPr="00BC729C" w:rsidRDefault="00A552E9" w:rsidP="004233D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C729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680" w:type="dxa"/>
            <w:vAlign w:val="center"/>
          </w:tcPr>
          <w:p w14:paraId="5D548107" w14:textId="4C1649E6" w:rsidR="00A552E9" w:rsidRPr="00BC729C" w:rsidRDefault="00A552E9" w:rsidP="004233D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C729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680" w:type="dxa"/>
            <w:vAlign w:val="center"/>
          </w:tcPr>
          <w:p w14:paraId="6AB12373" w14:textId="0E1DC850" w:rsidR="00A552E9" w:rsidRPr="00BC729C" w:rsidRDefault="00A552E9" w:rsidP="004233D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C729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680" w:type="dxa"/>
            <w:vAlign w:val="center"/>
          </w:tcPr>
          <w:p w14:paraId="19180D2A" w14:textId="279A4AAE" w:rsidR="00A552E9" w:rsidRPr="00BC729C" w:rsidRDefault="00A552E9" w:rsidP="004233D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C729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680" w:type="dxa"/>
            <w:vAlign w:val="center"/>
          </w:tcPr>
          <w:p w14:paraId="6A66E2AA" w14:textId="652FAFBA" w:rsidR="00A552E9" w:rsidRPr="00BC729C" w:rsidRDefault="00A552E9" w:rsidP="004233D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C729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680" w:type="dxa"/>
            <w:vAlign w:val="center"/>
          </w:tcPr>
          <w:p w14:paraId="4C053310" w14:textId="71756D73" w:rsidR="00A552E9" w:rsidRPr="00BC729C" w:rsidRDefault="00A552E9" w:rsidP="004233D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C729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680" w:type="dxa"/>
            <w:vAlign w:val="center"/>
          </w:tcPr>
          <w:p w14:paraId="49BF8411" w14:textId="40F4D0C9" w:rsidR="00A552E9" w:rsidRPr="00BC729C" w:rsidRDefault="00A552E9" w:rsidP="004233D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C729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680" w:type="dxa"/>
            <w:vAlign w:val="center"/>
          </w:tcPr>
          <w:p w14:paraId="533A6E18" w14:textId="22AB5931" w:rsidR="00A552E9" w:rsidRPr="00BC729C" w:rsidRDefault="00A552E9" w:rsidP="00F5042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C729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</w:t>
            </w:r>
          </w:p>
        </w:tc>
      </w:tr>
      <w:tr w:rsidR="00BC729C" w:rsidRPr="00BC729C" w14:paraId="16C571D3" w14:textId="77777777" w:rsidTr="00766C28">
        <w:trPr>
          <w:trHeight w:val="553"/>
        </w:trPr>
        <w:tc>
          <w:tcPr>
            <w:tcW w:w="2127" w:type="dxa"/>
            <w:vMerge/>
            <w:vAlign w:val="center"/>
          </w:tcPr>
          <w:p w14:paraId="24C5CCDD" w14:textId="77777777" w:rsidR="00A552E9" w:rsidRPr="00BC729C" w:rsidRDefault="00A552E9" w:rsidP="00D22397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119" w:type="dxa"/>
            <w:gridSpan w:val="2"/>
            <w:vAlign w:val="center"/>
          </w:tcPr>
          <w:p w14:paraId="5350F46E" w14:textId="06112F21" w:rsidR="00A552E9" w:rsidRPr="00BC729C" w:rsidRDefault="00D83436" w:rsidP="00D22397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C729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C</w:t>
            </w:r>
            <w:r w:rsidR="00A552E9" w:rsidRPr="00BC729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ontro</w:t>
            </w:r>
            <w:r w:rsidR="005A3415" w:rsidRPr="00BC729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l</w:t>
            </w:r>
          </w:p>
        </w:tc>
        <w:tc>
          <w:tcPr>
            <w:tcW w:w="681" w:type="dxa"/>
            <w:vAlign w:val="center"/>
          </w:tcPr>
          <w:p w14:paraId="63BDF800" w14:textId="75265815" w:rsidR="00A552E9" w:rsidRPr="00BC729C" w:rsidRDefault="00A552E9" w:rsidP="00F5042C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C729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8</w:t>
            </w:r>
          </w:p>
        </w:tc>
        <w:tc>
          <w:tcPr>
            <w:tcW w:w="681" w:type="dxa"/>
            <w:vAlign w:val="center"/>
          </w:tcPr>
          <w:p w14:paraId="09E00240" w14:textId="4C98AB97" w:rsidR="00A552E9" w:rsidRPr="00BC729C" w:rsidRDefault="00A552E9" w:rsidP="00F5042C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C729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681" w:type="dxa"/>
            <w:vAlign w:val="center"/>
          </w:tcPr>
          <w:p w14:paraId="71C31A74" w14:textId="2301377F" w:rsidR="00A552E9" w:rsidRPr="00BC729C" w:rsidRDefault="00A552E9" w:rsidP="00F5042C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C729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680" w:type="dxa"/>
            <w:vAlign w:val="center"/>
          </w:tcPr>
          <w:p w14:paraId="64DABFBC" w14:textId="67AC3CF1" w:rsidR="00A552E9" w:rsidRPr="00BC729C" w:rsidRDefault="00A552E9" w:rsidP="00F5042C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C729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680" w:type="dxa"/>
            <w:vAlign w:val="center"/>
          </w:tcPr>
          <w:p w14:paraId="36FA8935" w14:textId="02C9DBF8" w:rsidR="00A552E9" w:rsidRPr="00BC729C" w:rsidRDefault="00A552E9" w:rsidP="00F5042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C729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680" w:type="dxa"/>
            <w:vAlign w:val="center"/>
          </w:tcPr>
          <w:p w14:paraId="446E7E09" w14:textId="364517A3" w:rsidR="00A552E9" w:rsidRPr="00BC729C" w:rsidRDefault="00A552E9" w:rsidP="00F5042C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C729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680" w:type="dxa"/>
            <w:vAlign w:val="center"/>
          </w:tcPr>
          <w:p w14:paraId="5DE5F98E" w14:textId="0A753BEC" w:rsidR="00A552E9" w:rsidRPr="00BC729C" w:rsidRDefault="00A552E9" w:rsidP="00F5042C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C729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680" w:type="dxa"/>
            <w:vAlign w:val="center"/>
          </w:tcPr>
          <w:p w14:paraId="5AA3B811" w14:textId="3DF15466" w:rsidR="00A552E9" w:rsidRPr="00BC729C" w:rsidRDefault="00A552E9" w:rsidP="00F5042C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C729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680" w:type="dxa"/>
            <w:vAlign w:val="center"/>
          </w:tcPr>
          <w:p w14:paraId="55D94B34" w14:textId="23B98082" w:rsidR="00A552E9" w:rsidRPr="00BC729C" w:rsidRDefault="00A552E9" w:rsidP="00F5042C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C729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680" w:type="dxa"/>
            <w:vAlign w:val="center"/>
          </w:tcPr>
          <w:p w14:paraId="0C26DA5E" w14:textId="71BA0191" w:rsidR="00A552E9" w:rsidRPr="00BC729C" w:rsidRDefault="00A552E9" w:rsidP="00F5042C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C729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680" w:type="dxa"/>
            <w:vAlign w:val="center"/>
          </w:tcPr>
          <w:p w14:paraId="4993FEC5" w14:textId="46B1C527" w:rsidR="00A552E9" w:rsidRPr="00BC729C" w:rsidRDefault="00A552E9" w:rsidP="00F5042C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C729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14:ligatures w14:val="none"/>
              </w:rPr>
              <w:t>2</w:t>
            </w:r>
          </w:p>
        </w:tc>
        <w:tc>
          <w:tcPr>
            <w:tcW w:w="680" w:type="dxa"/>
            <w:vAlign w:val="center"/>
          </w:tcPr>
          <w:p w14:paraId="4DA1B55D" w14:textId="05EC6882" w:rsidR="00A552E9" w:rsidRPr="00BC729C" w:rsidRDefault="00A552E9" w:rsidP="00F5042C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C729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14:ligatures w14:val="none"/>
              </w:rPr>
              <w:t>4</w:t>
            </w:r>
          </w:p>
        </w:tc>
        <w:tc>
          <w:tcPr>
            <w:tcW w:w="680" w:type="dxa"/>
            <w:vAlign w:val="center"/>
          </w:tcPr>
          <w:p w14:paraId="4FB79CE8" w14:textId="123710B7" w:rsidR="00A552E9" w:rsidRPr="00BC729C" w:rsidRDefault="00A552E9" w:rsidP="00F5042C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C729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680" w:type="dxa"/>
            <w:vAlign w:val="center"/>
          </w:tcPr>
          <w:p w14:paraId="520B4E3E" w14:textId="3A91599C" w:rsidR="00A552E9" w:rsidRPr="00BC729C" w:rsidRDefault="00A552E9" w:rsidP="00F5042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C729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</w:t>
            </w:r>
          </w:p>
        </w:tc>
      </w:tr>
      <w:tr w:rsidR="00BC729C" w:rsidRPr="00BC729C" w14:paraId="01B63112" w14:textId="77777777" w:rsidTr="00D52D94">
        <w:trPr>
          <w:trHeight w:val="558"/>
        </w:trPr>
        <w:tc>
          <w:tcPr>
            <w:tcW w:w="2127" w:type="dxa"/>
            <w:vMerge w:val="restart"/>
            <w:vAlign w:val="center"/>
          </w:tcPr>
          <w:p w14:paraId="3169969A" w14:textId="771AB98C" w:rsidR="005A3415" w:rsidRPr="00BC729C" w:rsidRDefault="005A3415" w:rsidP="00BC729C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C729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The number of dominant pathways related to degradation of organic toxicants</w:t>
            </w:r>
          </w:p>
        </w:tc>
        <w:tc>
          <w:tcPr>
            <w:tcW w:w="3119" w:type="dxa"/>
            <w:gridSpan w:val="2"/>
            <w:vAlign w:val="center"/>
          </w:tcPr>
          <w:p w14:paraId="5A2562F5" w14:textId="12B80499" w:rsidR="005A3415" w:rsidRPr="00BC729C" w:rsidRDefault="00D83436" w:rsidP="00D22397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C729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A</w:t>
            </w:r>
            <w:r w:rsidR="005A3415" w:rsidRPr="00BC729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ntibiotic group</w:t>
            </w:r>
          </w:p>
        </w:tc>
        <w:tc>
          <w:tcPr>
            <w:tcW w:w="681" w:type="dxa"/>
            <w:vAlign w:val="center"/>
          </w:tcPr>
          <w:p w14:paraId="69E9D320" w14:textId="22896659" w:rsidR="005A3415" w:rsidRPr="00BC729C" w:rsidRDefault="005A3415" w:rsidP="00F5042C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C729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</w:t>
            </w:r>
          </w:p>
        </w:tc>
        <w:tc>
          <w:tcPr>
            <w:tcW w:w="681" w:type="dxa"/>
            <w:vAlign w:val="center"/>
          </w:tcPr>
          <w:p w14:paraId="4654B80A" w14:textId="6816E0D7" w:rsidR="005A3415" w:rsidRPr="00BC729C" w:rsidRDefault="005A3415" w:rsidP="00F5042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C729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681" w:type="dxa"/>
            <w:vAlign w:val="center"/>
          </w:tcPr>
          <w:p w14:paraId="3B253020" w14:textId="50BC9622" w:rsidR="005A3415" w:rsidRPr="00BC729C" w:rsidRDefault="005A3415" w:rsidP="00F5042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C729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680" w:type="dxa"/>
            <w:vAlign w:val="center"/>
          </w:tcPr>
          <w:p w14:paraId="1CB402F6" w14:textId="6DD8841E" w:rsidR="005A3415" w:rsidRPr="00BC729C" w:rsidRDefault="005A3415" w:rsidP="00F5042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C729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680" w:type="dxa"/>
            <w:vAlign w:val="center"/>
          </w:tcPr>
          <w:p w14:paraId="40E247D9" w14:textId="26517713" w:rsidR="005A3415" w:rsidRPr="00BC729C" w:rsidRDefault="005A3415" w:rsidP="00F5042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C729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680" w:type="dxa"/>
            <w:vAlign w:val="center"/>
          </w:tcPr>
          <w:p w14:paraId="2CEA3CD8" w14:textId="5F5AD5E3" w:rsidR="005A3415" w:rsidRPr="00BC729C" w:rsidRDefault="005A3415" w:rsidP="00F5042C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C729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680" w:type="dxa"/>
            <w:vAlign w:val="center"/>
          </w:tcPr>
          <w:p w14:paraId="230EAA49" w14:textId="176B1265" w:rsidR="005A3415" w:rsidRPr="00BC729C" w:rsidRDefault="005A3415" w:rsidP="00F5042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C729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680" w:type="dxa"/>
            <w:vAlign w:val="center"/>
          </w:tcPr>
          <w:p w14:paraId="25B5D12A" w14:textId="40E1B87E" w:rsidR="005A3415" w:rsidRPr="00BC729C" w:rsidRDefault="005A3415" w:rsidP="00F5042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C729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680" w:type="dxa"/>
            <w:vAlign w:val="center"/>
          </w:tcPr>
          <w:p w14:paraId="0A162E5C" w14:textId="3081BD22" w:rsidR="005A3415" w:rsidRPr="00BC729C" w:rsidRDefault="005A3415" w:rsidP="00F5042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C729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</w:t>
            </w:r>
          </w:p>
        </w:tc>
        <w:tc>
          <w:tcPr>
            <w:tcW w:w="680" w:type="dxa"/>
            <w:vAlign w:val="center"/>
          </w:tcPr>
          <w:p w14:paraId="0FFD2D22" w14:textId="7C419E7C" w:rsidR="005A3415" w:rsidRPr="00BC729C" w:rsidRDefault="005A3415" w:rsidP="00F5042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C729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680" w:type="dxa"/>
            <w:vAlign w:val="center"/>
          </w:tcPr>
          <w:p w14:paraId="1EA177E2" w14:textId="0E297098" w:rsidR="005A3415" w:rsidRPr="00BC729C" w:rsidRDefault="005A3415" w:rsidP="00F5042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C729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8</w:t>
            </w:r>
          </w:p>
        </w:tc>
        <w:tc>
          <w:tcPr>
            <w:tcW w:w="680" w:type="dxa"/>
            <w:vAlign w:val="center"/>
          </w:tcPr>
          <w:p w14:paraId="6EE49F0E" w14:textId="02227DFD" w:rsidR="005A3415" w:rsidRPr="00BC729C" w:rsidRDefault="005A3415" w:rsidP="00F5042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C729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</w:t>
            </w:r>
          </w:p>
        </w:tc>
        <w:tc>
          <w:tcPr>
            <w:tcW w:w="680" w:type="dxa"/>
            <w:vAlign w:val="center"/>
          </w:tcPr>
          <w:p w14:paraId="53B6DC23" w14:textId="004805F1" w:rsidR="005A3415" w:rsidRPr="00BC729C" w:rsidRDefault="005A3415" w:rsidP="00F5042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C729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680" w:type="dxa"/>
            <w:vAlign w:val="center"/>
          </w:tcPr>
          <w:p w14:paraId="292814E4" w14:textId="6618966A" w:rsidR="005A3415" w:rsidRPr="00BC729C" w:rsidRDefault="005A3415" w:rsidP="00F5042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C729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</w:t>
            </w:r>
          </w:p>
        </w:tc>
      </w:tr>
      <w:tr w:rsidR="00BC729C" w:rsidRPr="00BC729C" w14:paraId="37EE60D5" w14:textId="77777777" w:rsidTr="00D52D94">
        <w:trPr>
          <w:trHeight w:val="566"/>
        </w:trPr>
        <w:tc>
          <w:tcPr>
            <w:tcW w:w="2127" w:type="dxa"/>
            <w:vMerge/>
            <w:vAlign w:val="center"/>
          </w:tcPr>
          <w:p w14:paraId="05976C98" w14:textId="77777777" w:rsidR="005A3415" w:rsidRPr="00BC729C" w:rsidRDefault="005A3415" w:rsidP="00D22397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119" w:type="dxa"/>
            <w:gridSpan w:val="2"/>
            <w:vAlign w:val="center"/>
          </w:tcPr>
          <w:p w14:paraId="1D2DAF81" w14:textId="1F92085B" w:rsidR="005A3415" w:rsidRPr="00BC729C" w:rsidRDefault="00096BF1" w:rsidP="00D22397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C729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C</w:t>
            </w:r>
            <w:r w:rsidR="005A3415" w:rsidRPr="00BC729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ontrol</w:t>
            </w:r>
          </w:p>
        </w:tc>
        <w:tc>
          <w:tcPr>
            <w:tcW w:w="681" w:type="dxa"/>
            <w:vAlign w:val="center"/>
          </w:tcPr>
          <w:p w14:paraId="7CB2A8BF" w14:textId="6F38D48A" w:rsidR="005A3415" w:rsidRPr="00BC729C" w:rsidRDefault="005A3415" w:rsidP="00F5042C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C729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681" w:type="dxa"/>
            <w:vAlign w:val="center"/>
          </w:tcPr>
          <w:p w14:paraId="6D00B320" w14:textId="4639B0D2" w:rsidR="005A3415" w:rsidRPr="00BC729C" w:rsidRDefault="005A3415" w:rsidP="00F5042C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C729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681" w:type="dxa"/>
            <w:vAlign w:val="center"/>
          </w:tcPr>
          <w:p w14:paraId="4EE4C9AF" w14:textId="1E51D744" w:rsidR="005A3415" w:rsidRPr="00BC729C" w:rsidRDefault="005A3415" w:rsidP="00F5042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C729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680" w:type="dxa"/>
            <w:vAlign w:val="center"/>
          </w:tcPr>
          <w:p w14:paraId="3A1A308A" w14:textId="44BC0A7E" w:rsidR="005A3415" w:rsidRPr="00BC729C" w:rsidRDefault="005A3415" w:rsidP="00F5042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C729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680" w:type="dxa"/>
            <w:vAlign w:val="center"/>
          </w:tcPr>
          <w:p w14:paraId="19C5028A" w14:textId="7CEB65DA" w:rsidR="005A3415" w:rsidRPr="00BC729C" w:rsidRDefault="005A3415" w:rsidP="00F5042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C729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680" w:type="dxa"/>
            <w:vAlign w:val="center"/>
          </w:tcPr>
          <w:p w14:paraId="35FF2AE5" w14:textId="6DAF537B" w:rsidR="005A3415" w:rsidRPr="00BC729C" w:rsidRDefault="005A3415" w:rsidP="00F5042C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C729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680" w:type="dxa"/>
            <w:vAlign w:val="center"/>
          </w:tcPr>
          <w:p w14:paraId="191D66F7" w14:textId="3ACC545C" w:rsidR="005A3415" w:rsidRPr="00BC729C" w:rsidRDefault="005A3415" w:rsidP="00F5042C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C729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680" w:type="dxa"/>
            <w:vAlign w:val="center"/>
          </w:tcPr>
          <w:p w14:paraId="1803C80E" w14:textId="01AD711B" w:rsidR="005A3415" w:rsidRPr="00BC729C" w:rsidRDefault="005A3415" w:rsidP="00F5042C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C729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680" w:type="dxa"/>
            <w:vAlign w:val="center"/>
          </w:tcPr>
          <w:p w14:paraId="641E8F02" w14:textId="2E6F9E1B" w:rsidR="005A3415" w:rsidRPr="00BC729C" w:rsidRDefault="005A3415" w:rsidP="00F5042C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C729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680" w:type="dxa"/>
            <w:vAlign w:val="center"/>
          </w:tcPr>
          <w:p w14:paraId="03613C56" w14:textId="7C69F2C7" w:rsidR="005A3415" w:rsidRPr="00BC729C" w:rsidRDefault="005A3415" w:rsidP="00F5042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C729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680" w:type="dxa"/>
            <w:vAlign w:val="center"/>
          </w:tcPr>
          <w:p w14:paraId="44546557" w14:textId="0793C6B0" w:rsidR="005A3415" w:rsidRPr="00BC729C" w:rsidRDefault="005A3415" w:rsidP="00F5042C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C729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680" w:type="dxa"/>
            <w:vAlign w:val="center"/>
          </w:tcPr>
          <w:p w14:paraId="74C099FC" w14:textId="66D1278C" w:rsidR="005A3415" w:rsidRPr="00BC729C" w:rsidRDefault="005A3415" w:rsidP="00F5042C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C729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680" w:type="dxa"/>
            <w:vAlign w:val="center"/>
          </w:tcPr>
          <w:p w14:paraId="1BE06185" w14:textId="73D413FD" w:rsidR="005A3415" w:rsidRPr="00BC729C" w:rsidRDefault="005A3415" w:rsidP="00F5042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C729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680" w:type="dxa"/>
            <w:vAlign w:val="center"/>
          </w:tcPr>
          <w:p w14:paraId="0A09E04B" w14:textId="584F4342" w:rsidR="005A3415" w:rsidRPr="00BC729C" w:rsidRDefault="005A3415" w:rsidP="00F5042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C729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</w:t>
            </w:r>
          </w:p>
        </w:tc>
      </w:tr>
      <w:tr w:rsidR="00BC729C" w:rsidRPr="00BC729C" w14:paraId="7B686471" w14:textId="77777777" w:rsidTr="00766C28">
        <w:tc>
          <w:tcPr>
            <w:tcW w:w="2127" w:type="dxa"/>
            <w:vMerge w:val="restart"/>
            <w:vAlign w:val="center"/>
          </w:tcPr>
          <w:p w14:paraId="38DEA9DE" w14:textId="69922288" w:rsidR="00F5042C" w:rsidRPr="00BC729C" w:rsidRDefault="00F5042C" w:rsidP="00BC729C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C729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The number of dominant pathways related to drug resistance</w:t>
            </w:r>
          </w:p>
        </w:tc>
        <w:tc>
          <w:tcPr>
            <w:tcW w:w="1418" w:type="dxa"/>
            <w:vMerge w:val="restart"/>
            <w:vAlign w:val="center"/>
          </w:tcPr>
          <w:p w14:paraId="3A69F376" w14:textId="6EC776C6" w:rsidR="00F5042C" w:rsidRPr="00BC729C" w:rsidRDefault="00096BF1" w:rsidP="00D22397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C729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A</w:t>
            </w:r>
            <w:r w:rsidR="00F5042C" w:rsidRPr="00BC729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ntibiotic group</w:t>
            </w:r>
          </w:p>
        </w:tc>
        <w:tc>
          <w:tcPr>
            <w:tcW w:w="1701" w:type="dxa"/>
            <w:vAlign w:val="center"/>
          </w:tcPr>
          <w:p w14:paraId="51277C98" w14:textId="3E22CE61" w:rsidR="00F5042C" w:rsidRPr="00BC729C" w:rsidRDefault="00F5042C" w:rsidP="00BC729C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C729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Drug resistance: </w:t>
            </w:r>
            <w:r w:rsidR="00FB153C" w:rsidRPr="00BC729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a</w:t>
            </w:r>
            <w:r w:rsidRPr="00BC729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ntimicrobial</w:t>
            </w:r>
          </w:p>
        </w:tc>
        <w:tc>
          <w:tcPr>
            <w:tcW w:w="681" w:type="dxa"/>
            <w:vAlign w:val="center"/>
          </w:tcPr>
          <w:p w14:paraId="72E3AFFA" w14:textId="76C2C63C" w:rsidR="00F5042C" w:rsidRPr="00BC729C" w:rsidRDefault="00F5042C" w:rsidP="00F5042C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C729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681" w:type="dxa"/>
            <w:vAlign w:val="center"/>
          </w:tcPr>
          <w:p w14:paraId="23E30514" w14:textId="6F5DF110" w:rsidR="00F5042C" w:rsidRPr="00BC729C" w:rsidRDefault="00F5042C" w:rsidP="00F5042C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C729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681" w:type="dxa"/>
            <w:vAlign w:val="center"/>
          </w:tcPr>
          <w:p w14:paraId="5746A276" w14:textId="01F5D952" w:rsidR="00F5042C" w:rsidRPr="00BC729C" w:rsidRDefault="00F5042C" w:rsidP="00F5042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C729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680" w:type="dxa"/>
            <w:vAlign w:val="center"/>
          </w:tcPr>
          <w:p w14:paraId="4BD36CAC" w14:textId="16E2BC23" w:rsidR="00F5042C" w:rsidRPr="00BC729C" w:rsidRDefault="00F5042C" w:rsidP="00F5042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C729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680" w:type="dxa"/>
            <w:vAlign w:val="center"/>
          </w:tcPr>
          <w:p w14:paraId="08FCDA3B" w14:textId="025EF569" w:rsidR="00F5042C" w:rsidRPr="00BC729C" w:rsidRDefault="00F5042C" w:rsidP="00F5042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C729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680" w:type="dxa"/>
            <w:vAlign w:val="center"/>
          </w:tcPr>
          <w:p w14:paraId="674CB171" w14:textId="0FF9762B" w:rsidR="00F5042C" w:rsidRPr="00BC729C" w:rsidRDefault="00F5042C" w:rsidP="00F5042C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C729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680" w:type="dxa"/>
            <w:vAlign w:val="center"/>
          </w:tcPr>
          <w:p w14:paraId="04403C1B" w14:textId="70370BDD" w:rsidR="00F5042C" w:rsidRPr="00BC729C" w:rsidRDefault="00F5042C" w:rsidP="00F5042C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C729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680" w:type="dxa"/>
            <w:vAlign w:val="center"/>
          </w:tcPr>
          <w:p w14:paraId="2F4E9B8C" w14:textId="7FB0554F" w:rsidR="00F5042C" w:rsidRPr="00BC729C" w:rsidRDefault="00F5042C" w:rsidP="00F5042C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C729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680" w:type="dxa"/>
            <w:vAlign w:val="center"/>
          </w:tcPr>
          <w:p w14:paraId="75B20520" w14:textId="08DFFD63" w:rsidR="00F5042C" w:rsidRPr="00BC729C" w:rsidRDefault="00F5042C" w:rsidP="00F5042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C729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680" w:type="dxa"/>
            <w:vAlign w:val="center"/>
          </w:tcPr>
          <w:p w14:paraId="497B9077" w14:textId="2C3BC297" w:rsidR="00F5042C" w:rsidRPr="00BC729C" w:rsidRDefault="00F5042C" w:rsidP="00F5042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C729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680" w:type="dxa"/>
            <w:vAlign w:val="center"/>
          </w:tcPr>
          <w:p w14:paraId="2461F82E" w14:textId="14088267" w:rsidR="00F5042C" w:rsidRPr="00BC729C" w:rsidRDefault="00F5042C" w:rsidP="00F5042C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C729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680" w:type="dxa"/>
            <w:vAlign w:val="center"/>
          </w:tcPr>
          <w:p w14:paraId="5D7AB31B" w14:textId="6D89DDA1" w:rsidR="00F5042C" w:rsidRPr="00BC729C" w:rsidRDefault="00F5042C" w:rsidP="00F5042C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C729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680" w:type="dxa"/>
            <w:vAlign w:val="center"/>
          </w:tcPr>
          <w:p w14:paraId="47360E11" w14:textId="5D085A8E" w:rsidR="00F5042C" w:rsidRPr="00BC729C" w:rsidRDefault="00F5042C" w:rsidP="00F5042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C729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680" w:type="dxa"/>
            <w:vAlign w:val="center"/>
          </w:tcPr>
          <w:p w14:paraId="7FC6744B" w14:textId="2486D72C" w:rsidR="00F5042C" w:rsidRPr="00BC729C" w:rsidRDefault="00F5042C" w:rsidP="00F5042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C729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</w:t>
            </w:r>
          </w:p>
        </w:tc>
      </w:tr>
      <w:tr w:rsidR="00BC729C" w:rsidRPr="00BC729C" w14:paraId="2AB4E364" w14:textId="77777777" w:rsidTr="00766C28">
        <w:tc>
          <w:tcPr>
            <w:tcW w:w="2127" w:type="dxa"/>
            <w:vMerge/>
            <w:vAlign w:val="center"/>
          </w:tcPr>
          <w:p w14:paraId="414A009B" w14:textId="082AB5EE" w:rsidR="00F5042C" w:rsidRPr="00BC729C" w:rsidRDefault="00F5042C" w:rsidP="00D22397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418" w:type="dxa"/>
            <w:vMerge/>
            <w:vAlign w:val="center"/>
          </w:tcPr>
          <w:p w14:paraId="64F64FF8" w14:textId="77777777" w:rsidR="00F5042C" w:rsidRPr="00BC729C" w:rsidRDefault="00F5042C" w:rsidP="00D22397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4F060769" w14:textId="2FB7619D" w:rsidR="00F5042C" w:rsidRPr="00BC729C" w:rsidRDefault="00F5042C" w:rsidP="00BC729C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C729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Drug resistance: </w:t>
            </w:r>
            <w:r w:rsidR="00FB153C" w:rsidRPr="00BC729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a</w:t>
            </w:r>
            <w:r w:rsidRPr="00BC729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ntineoplastic</w:t>
            </w:r>
          </w:p>
        </w:tc>
        <w:tc>
          <w:tcPr>
            <w:tcW w:w="681" w:type="dxa"/>
            <w:vAlign w:val="center"/>
          </w:tcPr>
          <w:p w14:paraId="35571D77" w14:textId="138030A2" w:rsidR="00F5042C" w:rsidRPr="00BC729C" w:rsidRDefault="00F5042C" w:rsidP="00F5042C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C729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681" w:type="dxa"/>
            <w:vAlign w:val="center"/>
          </w:tcPr>
          <w:p w14:paraId="6A121B4B" w14:textId="37D67950" w:rsidR="00F5042C" w:rsidRPr="00BC729C" w:rsidRDefault="00F5042C" w:rsidP="00F5042C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C729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681" w:type="dxa"/>
            <w:vAlign w:val="center"/>
          </w:tcPr>
          <w:p w14:paraId="53AE0DDF" w14:textId="39F8D053" w:rsidR="00F5042C" w:rsidRPr="00BC729C" w:rsidRDefault="00F5042C" w:rsidP="00F5042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C729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680" w:type="dxa"/>
            <w:vAlign w:val="center"/>
          </w:tcPr>
          <w:p w14:paraId="575706FE" w14:textId="195CC6F6" w:rsidR="00F5042C" w:rsidRPr="00BC729C" w:rsidRDefault="00F5042C" w:rsidP="00F5042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C729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680" w:type="dxa"/>
            <w:vAlign w:val="center"/>
          </w:tcPr>
          <w:p w14:paraId="40B41617" w14:textId="174997CC" w:rsidR="00F5042C" w:rsidRPr="00BC729C" w:rsidRDefault="00F5042C" w:rsidP="00F5042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C729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680" w:type="dxa"/>
            <w:vAlign w:val="center"/>
          </w:tcPr>
          <w:p w14:paraId="57C045B3" w14:textId="7D512B12" w:rsidR="00F5042C" w:rsidRPr="00BC729C" w:rsidRDefault="00F5042C" w:rsidP="00F5042C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C729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680" w:type="dxa"/>
            <w:vAlign w:val="center"/>
          </w:tcPr>
          <w:p w14:paraId="063EB999" w14:textId="2DEE5A0F" w:rsidR="00F5042C" w:rsidRPr="00BC729C" w:rsidRDefault="00F5042C" w:rsidP="00F5042C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C729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680" w:type="dxa"/>
            <w:vAlign w:val="center"/>
          </w:tcPr>
          <w:p w14:paraId="2F62E6B1" w14:textId="2C01C97E" w:rsidR="00F5042C" w:rsidRPr="00BC729C" w:rsidRDefault="00F5042C" w:rsidP="00F5042C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C729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680" w:type="dxa"/>
            <w:vAlign w:val="center"/>
          </w:tcPr>
          <w:p w14:paraId="0038F26A" w14:textId="5B9BAAA8" w:rsidR="00F5042C" w:rsidRPr="00BC729C" w:rsidRDefault="00F5042C" w:rsidP="00F5042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C729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680" w:type="dxa"/>
            <w:vAlign w:val="center"/>
          </w:tcPr>
          <w:p w14:paraId="23B88561" w14:textId="7DEEDE99" w:rsidR="00F5042C" w:rsidRPr="00BC729C" w:rsidRDefault="00F5042C" w:rsidP="00F5042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C729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680" w:type="dxa"/>
            <w:vAlign w:val="center"/>
          </w:tcPr>
          <w:p w14:paraId="78E1AEE8" w14:textId="4FDE7F2E" w:rsidR="00F5042C" w:rsidRPr="00BC729C" w:rsidRDefault="00F5042C" w:rsidP="00F5042C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C729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680" w:type="dxa"/>
            <w:vAlign w:val="center"/>
          </w:tcPr>
          <w:p w14:paraId="04FFEC40" w14:textId="25C1DB42" w:rsidR="00F5042C" w:rsidRPr="00BC729C" w:rsidRDefault="00F5042C" w:rsidP="00F5042C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C729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680" w:type="dxa"/>
            <w:vAlign w:val="center"/>
          </w:tcPr>
          <w:p w14:paraId="6917115D" w14:textId="19053AC3" w:rsidR="00F5042C" w:rsidRPr="00BC729C" w:rsidRDefault="00F5042C" w:rsidP="00F5042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C729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680" w:type="dxa"/>
            <w:vAlign w:val="center"/>
          </w:tcPr>
          <w:p w14:paraId="35020CE1" w14:textId="78ABFEC3" w:rsidR="00F5042C" w:rsidRPr="00BC729C" w:rsidRDefault="00F5042C" w:rsidP="00F5042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C729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</w:t>
            </w:r>
          </w:p>
        </w:tc>
      </w:tr>
      <w:tr w:rsidR="00BC729C" w:rsidRPr="00BC729C" w14:paraId="7A7BAA2F" w14:textId="77777777" w:rsidTr="00766C28">
        <w:tc>
          <w:tcPr>
            <w:tcW w:w="2127" w:type="dxa"/>
            <w:vMerge/>
            <w:vAlign w:val="center"/>
          </w:tcPr>
          <w:p w14:paraId="59A171E5" w14:textId="4EF39116" w:rsidR="00F5042C" w:rsidRPr="00BC729C" w:rsidRDefault="00F5042C" w:rsidP="00D22397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418" w:type="dxa"/>
            <w:vMerge w:val="restart"/>
            <w:vAlign w:val="center"/>
          </w:tcPr>
          <w:p w14:paraId="11C2E1DA" w14:textId="48B20501" w:rsidR="00F5042C" w:rsidRPr="00BC729C" w:rsidRDefault="00D83436" w:rsidP="00D22397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C729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C</w:t>
            </w:r>
            <w:r w:rsidR="00F5042C" w:rsidRPr="00BC729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ontrol</w:t>
            </w:r>
          </w:p>
        </w:tc>
        <w:tc>
          <w:tcPr>
            <w:tcW w:w="1701" w:type="dxa"/>
            <w:vAlign w:val="center"/>
          </w:tcPr>
          <w:p w14:paraId="219B3FFA" w14:textId="161AED9A" w:rsidR="00F5042C" w:rsidRPr="00BC729C" w:rsidRDefault="00F5042C" w:rsidP="00BC729C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C729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Drug resistance: </w:t>
            </w:r>
            <w:r w:rsidR="00FB153C" w:rsidRPr="00BC729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a</w:t>
            </w:r>
            <w:r w:rsidRPr="00BC729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ntimicrobial</w:t>
            </w:r>
          </w:p>
        </w:tc>
        <w:tc>
          <w:tcPr>
            <w:tcW w:w="681" w:type="dxa"/>
            <w:vAlign w:val="center"/>
          </w:tcPr>
          <w:p w14:paraId="5BF20EDE" w14:textId="0F4F96E2" w:rsidR="00F5042C" w:rsidRPr="00BC729C" w:rsidRDefault="00F5042C" w:rsidP="00F5042C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C729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681" w:type="dxa"/>
            <w:vAlign w:val="center"/>
          </w:tcPr>
          <w:p w14:paraId="70314B90" w14:textId="4F9EBE7C" w:rsidR="00F5042C" w:rsidRPr="00BC729C" w:rsidRDefault="00F5042C" w:rsidP="00F5042C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C729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681" w:type="dxa"/>
            <w:vAlign w:val="center"/>
          </w:tcPr>
          <w:p w14:paraId="2E2CC940" w14:textId="17FE6E86" w:rsidR="00F5042C" w:rsidRPr="00BC729C" w:rsidRDefault="00F5042C" w:rsidP="00F5042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C729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680" w:type="dxa"/>
            <w:vAlign w:val="center"/>
          </w:tcPr>
          <w:p w14:paraId="0731727F" w14:textId="0D26C2E5" w:rsidR="00F5042C" w:rsidRPr="00BC729C" w:rsidRDefault="00F5042C" w:rsidP="00F5042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C729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680" w:type="dxa"/>
            <w:vAlign w:val="center"/>
          </w:tcPr>
          <w:p w14:paraId="0F02283D" w14:textId="0ACF0FA1" w:rsidR="00F5042C" w:rsidRPr="00BC729C" w:rsidRDefault="00F5042C" w:rsidP="00F5042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C729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680" w:type="dxa"/>
            <w:vAlign w:val="center"/>
          </w:tcPr>
          <w:p w14:paraId="60CE652E" w14:textId="44974E28" w:rsidR="00F5042C" w:rsidRPr="00BC729C" w:rsidRDefault="00F5042C" w:rsidP="00F5042C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C729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680" w:type="dxa"/>
            <w:vAlign w:val="center"/>
          </w:tcPr>
          <w:p w14:paraId="690C7850" w14:textId="7B9E36FC" w:rsidR="00F5042C" w:rsidRPr="00BC729C" w:rsidRDefault="00F5042C" w:rsidP="00F5042C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C729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680" w:type="dxa"/>
            <w:vAlign w:val="center"/>
          </w:tcPr>
          <w:p w14:paraId="1E7096C4" w14:textId="42180749" w:rsidR="00F5042C" w:rsidRPr="00BC729C" w:rsidRDefault="00F5042C" w:rsidP="00F5042C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C729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680" w:type="dxa"/>
            <w:vAlign w:val="center"/>
          </w:tcPr>
          <w:p w14:paraId="6054A0C9" w14:textId="650E7464" w:rsidR="00F5042C" w:rsidRPr="00BC729C" w:rsidRDefault="00F5042C" w:rsidP="00F5042C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C729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680" w:type="dxa"/>
            <w:vAlign w:val="center"/>
          </w:tcPr>
          <w:p w14:paraId="29A93914" w14:textId="0BA4E5DD" w:rsidR="00F5042C" w:rsidRPr="00BC729C" w:rsidRDefault="00F5042C" w:rsidP="00F5042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C729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680" w:type="dxa"/>
            <w:vAlign w:val="center"/>
          </w:tcPr>
          <w:p w14:paraId="5BFF89FB" w14:textId="7FC0A870" w:rsidR="00F5042C" w:rsidRPr="00BC729C" w:rsidRDefault="00F5042C" w:rsidP="00F5042C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C729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680" w:type="dxa"/>
            <w:vAlign w:val="center"/>
          </w:tcPr>
          <w:p w14:paraId="755D5A97" w14:textId="4224F633" w:rsidR="00F5042C" w:rsidRPr="00BC729C" w:rsidRDefault="00F5042C" w:rsidP="00F5042C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C729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680" w:type="dxa"/>
            <w:vAlign w:val="center"/>
          </w:tcPr>
          <w:p w14:paraId="19694F17" w14:textId="3F25F0D9" w:rsidR="00F5042C" w:rsidRPr="00BC729C" w:rsidRDefault="00F5042C" w:rsidP="00F5042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C729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680" w:type="dxa"/>
            <w:vAlign w:val="center"/>
          </w:tcPr>
          <w:p w14:paraId="780BDF1F" w14:textId="04A164D1" w:rsidR="00F5042C" w:rsidRPr="00BC729C" w:rsidRDefault="00F5042C" w:rsidP="00F5042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C729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</w:t>
            </w:r>
          </w:p>
        </w:tc>
      </w:tr>
      <w:tr w:rsidR="00BC729C" w:rsidRPr="00BC729C" w14:paraId="160BA8AD" w14:textId="77777777" w:rsidTr="00766C28">
        <w:tc>
          <w:tcPr>
            <w:tcW w:w="2127" w:type="dxa"/>
            <w:vMerge/>
            <w:vAlign w:val="center"/>
          </w:tcPr>
          <w:p w14:paraId="4A3845E3" w14:textId="77777777" w:rsidR="00F5042C" w:rsidRPr="00BC729C" w:rsidRDefault="00F5042C" w:rsidP="00D22397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418" w:type="dxa"/>
            <w:vMerge/>
            <w:vAlign w:val="center"/>
          </w:tcPr>
          <w:p w14:paraId="7D47E539" w14:textId="77777777" w:rsidR="00F5042C" w:rsidRPr="00BC729C" w:rsidRDefault="00F5042C" w:rsidP="00D22397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6BDDEB8E" w14:textId="575B8E8A" w:rsidR="00F5042C" w:rsidRPr="00BC729C" w:rsidRDefault="00F5042C" w:rsidP="00BC729C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C729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Drug resistance: </w:t>
            </w:r>
            <w:r w:rsidR="00FB153C" w:rsidRPr="00BC729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a</w:t>
            </w:r>
            <w:r w:rsidRPr="00BC729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ntineoplastic</w:t>
            </w:r>
          </w:p>
        </w:tc>
        <w:tc>
          <w:tcPr>
            <w:tcW w:w="681" w:type="dxa"/>
            <w:vAlign w:val="center"/>
          </w:tcPr>
          <w:p w14:paraId="3BA29B7A" w14:textId="7B5C1318" w:rsidR="00F5042C" w:rsidRPr="00BC729C" w:rsidRDefault="00F5042C" w:rsidP="00F5042C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C729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681" w:type="dxa"/>
            <w:vAlign w:val="center"/>
          </w:tcPr>
          <w:p w14:paraId="68335895" w14:textId="16558C5D" w:rsidR="00F5042C" w:rsidRPr="00BC729C" w:rsidRDefault="00F5042C" w:rsidP="00F5042C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C729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681" w:type="dxa"/>
            <w:vAlign w:val="center"/>
          </w:tcPr>
          <w:p w14:paraId="14DA2DFD" w14:textId="6AF67D03" w:rsidR="00F5042C" w:rsidRPr="00BC729C" w:rsidRDefault="00F5042C" w:rsidP="00F5042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C729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680" w:type="dxa"/>
            <w:vAlign w:val="center"/>
          </w:tcPr>
          <w:p w14:paraId="1122FEEE" w14:textId="230F86C3" w:rsidR="00F5042C" w:rsidRPr="00BC729C" w:rsidRDefault="00F5042C" w:rsidP="00F5042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C729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680" w:type="dxa"/>
            <w:vAlign w:val="center"/>
          </w:tcPr>
          <w:p w14:paraId="069AB6E6" w14:textId="25B1A9D4" w:rsidR="00F5042C" w:rsidRPr="00BC729C" w:rsidRDefault="00F5042C" w:rsidP="00F5042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C729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680" w:type="dxa"/>
            <w:vAlign w:val="center"/>
          </w:tcPr>
          <w:p w14:paraId="78673F23" w14:textId="2BCCEC54" w:rsidR="00F5042C" w:rsidRPr="00BC729C" w:rsidRDefault="00F5042C" w:rsidP="00F5042C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C729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680" w:type="dxa"/>
            <w:vAlign w:val="center"/>
          </w:tcPr>
          <w:p w14:paraId="2BEE1AA7" w14:textId="6F9322D6" w:rsidR="00F5042C" w:rsidRPr="00BC729C" w:rsidRDefault="00F5042C" w:rsidP="00F5042C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C729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680" w:type="dxa"/>
            <w:vAlign w:val="center"/>
          </w:tcPr>
          <w:p w14:paraId="688132BC" w14:textId="2EDC4793" w:rsidR="00F5042C" w:rsidRPr="00BC729C" w:rsidRDefault="00F5042C" w:rsidP="00F5042C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C729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680" w:type="dxa"/>
            <w:vAlign w:val="center"/>
          </w:tcPr>
          <w:p w14:paraId="3F844DBC" w14:textId="53B293E4" w:rsidR="00F5042C" w:rsidRPr="00BC729C" w:rsidRDefault="00F5042C" w:rsidP="00F5042C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C729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680" w:type="dxa"/>
            <w:vAlign w:val="center"/>
          </w:tcPr>
          <w:p w14:paraId="51A6ED4D" w14:textId="769401CF" w:rsidR="00F5042C" w:rsidRPr="00BC729C" w:rsidRDefault="00F5042C" w:rsidP="00F5042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C729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680" w:type="dxa"/>
            <w:vAlign w:val="center"/>
          </w:tcPr>
          <w:p w14:paraId="0BEA922B" w14:textId="1D0ACB46" w:rsidR="00F5042C" w:rsidRPr="00BC729C" w:rsidRDefault="00F5042C" w:rsidP="00F5042C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C729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680" w:type="dxa"/>
            <w:vAlign w:val="center"/>
          </w:tcPr>
          <w:p w14:paraId="40F64460" w14:textId="1F05DE18" w:rsidR="00F5042C" w:rsidRPr="00BC729C" w:rsidRDefault="00F5042C" w:rsidP="00F5042C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C729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680" w:type="dxa"/>
            <w:vAlign w:val="center"/>
          </w:tcPr>
          <w:p w14:paraId="42A9FF07" w14:textId="2D957C2A" w:rsidR="00F5042C" w:rsidRPr="00BC729C" w:rsidRDefault="00F5042C" w:rsidP="00F5042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C729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680" w:type="dxa"/>
            <w:vAlign w:val="center"/>
          </w:tcPr>
          <w:p w14:paraId="0EA97574" w14:textId="5AC92E19" w:rsidR="00F5042C" w:rsidRPr="00BC729C" w:rsidRDefault="00F5042C" w:rsidP="00F5042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C729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</w:t>
            </w:r>
          </w:p>
        </w:tc>
      </w:tr>
    </w:tbl>
    <w:p w14:paraId="117590B3" w14:textId="3B1D799D" w:rsidR="000C6742" w:rsidRPr="004233D5" w:rsidRDefault="00BC729C">
      <w:pPr>
        <w:rPr>
          <w:color w:val="000000" w:themeColor="text1"/>
          <w:szCs w:val="21"/>
        </w:rPr>
      </w:pPr>
      <w:r w:rsidRPr="004233D5">
        <w:rPr>
          <w:rFonts w:ascii="Times New Roman" w:hAnsi="Times New Roman" w:cs="Times New Roman"/>
          <w:color w:val="000000" w:themeColor="text1"/>
          <w:szCs w:val="21"/>
        </w:rPr>
        <w:t xml:space="preserve">Note: </w:t>
      </w:r>
      <w:r w:rsidR="00993FEA" w:rsidRPr="004233D5">
        <w:rPr>
          <w:rFonts w:ascii="Times New Roman" w:hAnsi="Times New Roman" w:cs="Times New Roman"/>
          <w:color w:val="000000" w:themeColor="text1"/>
          <w:szCs w:val="21"/>
        </w:rPr>
        <w:t xml:space="preserve">1M means the </w:t>
      </w:r>
      <w:r w:rsidR="003738CB">
        <w:rPr>
          <w:rFonts w:ascii="Times New Roman" w:hAnsi="Times New Roman" w:cs="Times New Roman"/>
          <w:color w:val="000000" w:themeColor="text1"/>
          <w:szCs w:val="21"/>
        </w:rPr>
        <w:t>1</w:t>
      </w:r>
      <w:r w:rsidR="003738CB" w:rsidRPr="003738CB">
        <w:rPr>
          <w:rFonts w:ascii="Times New Roman" w:hAnsi="Times New Roman" w:cs="Times New Roman"/>
          <w:color w:val="000000" w:themeColor="text1"/>
          <w:szCs w:val="21"/>
          <w:vertAlign w:val="superscript"/>
        </w:rPr>
        <w:t>st</w:t>
      </w:r>
      <w:r w:rsidR="00993FEA" w:rsidRPr="004233D5">
        <w:rPr>
          <w:rFonts w:ascii="Times New Roman" w:hAnsi="Times New Roman" w:cs="Times New Roman"/>
          <w:color w:val="000000" w:themeColor="text1"/>
          <w:szCs w:val="21"/>
        </w:rPr>
        <w:t xml:space="preserve"> month, and so on.</w:t>
      </w:r>
    </w:p>
    <w:sectPr w:rsidR="000C6742" w:rsidRPr="004233D5" w:rsidSect="00BB00F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5F298A" w14:textId="77777777" w:rsidR="009062D0" w:rsidRDefault="009062D0" w:rsidP="00BB00F2">
      <w:r>
        <w:separator/>
      </w:r>
    </w:p>
  </w:endnote>
  <w:endnote w:type="continuationSeparator" w:id="0">
    <w:p w14:paraId="7374BD7B" w14:textId="77777777" w:rsidR="009062D0" w:rsidRDefault="009062D0" w:rsidP="00BB00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itstreamVeraSans-Roman">
    <w:altName w:val="Cambria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490466" w14:textId="77777777" w:rsidR="009062D0" w:rsidRDefault="009062D0" w:rsidP="00BB00F2">
      <w:r>
        <w:separator/>
      </w:r>
    </w:p>
  </w:footnote>
  <w:footnote w:type="continuationSeparator" w:id="0">
    <w:p w14:paraId="6E433D50" w14:textId="77777777" w:rsidR="009062D0" w:rsidRDefault="009062D0" w:rsidP="00BB00F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5608"/>
    <w:rsid w:val="0000794A"/>
    <w:rsid w:val="00025608"/>
    <w:rsid w:val="00030591"/>
    <w:rsid w:val="00030EB2"/>
    <w:rsid w:val="00045831"/>
    <w:rsid w:val="000722FA"/>
    <w:rsid w:val="00076105"/>
    <w:rsid w:val="0009038C"/>
    <w:rsid w:val="00093EEA"/>
    <w:rsid w:val="00096BF1"/>
    <w:rsid w:val="00096D74"/>
    <w:rsid w:val="000B6280"/>
    <w:rsid w:val="000B6489"/>
    <w:rsid w:val="000C2504"/>
    <w:rsid w:val="000C6742"/>
    <w:rsid w:val="000E3E96"/>
    <w:rsid w:val="000F6B8B"/>
    <w:rsid w:val="00150129"/>
    <w:rsid w:val="00151542"/>
    <w:rsid w:val="00155797"/>
    <w:rsid w:val="00167152"/>
    <w:rsid w:val="001D31E0"/>
    <w:rsid w:val="001E1278"/>
    <w:rsid w:val="001F07C7"/>
    <w:rsid w:val="002215B7"/>
    <w:rsid w:val="00223124"/>
    <w:rsid w:val="002231D9"/>
    <w:rsid w:val="0022400B"/>
    <w:rsid w:val="0022753C"/>
    <w:rsid w:val="00285C48"/>
    <w:rsid w:val="002C271A"/>
    <w:rsid w:val="00305505"/>
    <w:rsid w:val="0037120E"/>
    <w:rsid w:val="00372ED6"/>
    <w:rsid w:val="003738CB"/>
    <w:rsid w:val="003B58A1"/>
    <w:rsid w:val="003C04C7"/>
    <w:rsid w:val="00416F1E"/>
    <w:rsid w:val="004233D5"/>
    <w:rsid w:val="004318B8"/>
    <w:rsid w:val="004516F4"/>
    <w:rsid w:val="00466DF5"/>
    <w:rsid w:val="0046750E"/>
    <w:rsid w:val="0047382B"/>
    <w:rsid w:val="00475611"/>
    <w:rsid w:val="004819B9"/>
    <w:rsid w:val="004A355A"/>
    <w:rsid w:val="004C6226"/>
    <w:rsid w:val="004D6B56"/>
    <w:rsid w:val="005021D4"/>
    <w:rsid w:val="00521D33"/>
    <w:rsid w:val="00526492"/>
    <w:rsid w:val="00596C4D"/>
    <w:rsid w:val="00597015"/>
    <w:rsid w:val="005A3415"/>
    <w:rsid w:val="005B40E9"/>
    <w:rsid w:val="005E0141"/>
    <w:rsid w:val="005E6D41"/>
    <w:rsid w:val="00606CA6"/>
    <w:rsid w:val="0066082C"/>
    <w:rsid w:val="006655B3"/>
    <w:rsid w:val="006862B0"/>
    <w:rsid w:val="006A4D4D"/>
    <w:rsid w:val="006A5B95"/>
    <w:rsid w:val="006C0C35"/>
    <w:rsid w:val="006D78C9"/>
    <w:rsid w:val="006F7412"/>
    <w:rsid w:val="00712465"/>
    <w:rsid w:val="00733E9E"/>
    <w:rsid w:val="007475A0"/>
    <w:rsid w:val="00754B51"/>
    <w:rsid w:val="00766435"/>
    <w:rsid w:val="00766C28"/>
    <w:rsid w:val="007758ED"/>
    <w:rsid w:val="007C6475"/>
    <w:rsid w:val="007D726B"/>
    <w:rsid w:val="007E1F1B"/>
    <w:rsid w:val="007F27DF"/>
    <w:rsid w:val="00844BFF"/>
    <w:rsid w:val="0086750E"/>
    <w:rsid w:val="00875F33"/>
    <w:rsid w:val="008B76E3"/>
    <w:rsid w:val="008C5140"/>
    <w:rsid w:val="008E6B39"/>
    <w:rsid w:val="008F57CC"/>
    <w:rsid w:val="008F6AAF"/>
    <w:rsid w:val="008F6E15"/>
    <w:rsid w:val="009062D0"/>
    <w:rsid w:val="0091653B"/>
    <w:rsid w:val="009273A9"/>
    <w:rsid w:val="00934C4D"/>
    <w:rsid w:val="009545FC"/>
    <w:rsid w:val="00971410"/>
    <w:rsid w:val="009740E9"/>
    <w:rsid w:val="00976B6E"/>
    <w:rsid w:val="00993FEA"/>
    <w:rsid w:val="009C0926"/>
    <w:rsid w:val="00A30EDA"/>
    <w:rsid w:val="00A52BF1"/>
    <w:rsid w:val="00A552E9"/>
    <w:rsid w:val="00A96CFA"/>
    <w:rsid w:val="00AC5E84"/>
    <w:rsid w:val="00AD65D3"/>
    <w:rsid w:val="00AE2FC2"/>
    <w:rsid w:val="00AE41F3"/>
    <w:rsid w:val="00B26129"/>
    <w:rsid w:val="00B47964"/>
    <w:rsid w:val="00B51FEE"/>
    <w:rsid w:val="00B57B03"/>
    <w:rsid w:val="00B86959"/>
    <w:rsid w:val="00BA1745"/>
    <w:rsid w:val="00BA2C6B"/>
    <w:rsid w:val="00BB00F2"/>
    <w:rsid w:val="00BB3F21"/>
    <w:rsid w:val="00BC729C"/>
    <w:rsid w:val="00BD4A8F"/>
    <w:rsid w:val="00BF06EF"/>
    <w:rsid w:val="00C04E2C"/>
    <w:rsid w:val="00C07B76"/>
    <w:rsid w:val="00C27B97"/>
    <w:rsid w:val="00C32452"/>
    <w:rsid w:val="00C5052C"/>
    <w:rsid w:val="00C72A74"/>
    <w:rsid w:val="00D025F9"/>
    <w:rsid w:val="00D3595E"/>
    <w:rsid w:val="00D4542D"/>
    <w:rsid w:val="00D52D94"/>
    <w:rsid w:val="00D66424"/>
    <w:rsid w:val="00D83436"/>
    <w:rsid w:val="00DA4700"/>
    <w:rsid w:val="00DC265A"/>
    <w:rsid w:val="00DE2231"/>
    <w:rsid w:val="00DE7939"/>
    <w:rsid w:val="00DF5457"/>
    <w:rsid w:val="00E0466B"/>
    <w:rsid w:val="00E53249"/>
    <w:rsid w:val="00E66B5E"/>
    <w:rsid w:val="00EA5761"/>
    <w:rsid w:val="00EC13F7"/>
    <w:rsid w:val="00EE0EEF"/>
    <w:rsid w:val="00EF7F0F"/>
    <w:rsid w:val="00F42284"/>
    <w:rsid w:val="00F5042C"/>
    <w:rsid w:val="00F6044E"/>
    <w:rsid w:val="00F72D25"/>
    <w:rsid w:val="00FB153C"/>
    <w:rsid w:val="00FB15F5"/>
    <w:rsid w:val="00FC69FF"/>
    <w:rsid w:val="00FC6B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BED6774"/>
  <w15:chartTrackingRefBased/>
  <w15:docId w15:val="{B5195A98-A90C-4E42-AC3F-3E6CB0F20C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B00F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B00F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B00F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B00F2"/>
    <w:rPr>
      <w:sz w:val="18"/>
      <w:szCs w:val="18"/>
    </w:rPr>
  </w:style>
  <w:style w:type="table" w:styleId="a7">
    <w:name w:val="Table Grid"/>
    <w:basedOn w:val="a1"/>
    <w:uiPriority w:val="39"/>
    <w:rsid w:val="00BB00F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0E3E96"/>
    <w:rPr>
      <w:rFonts w:ascii="BitstreamVeraSans-Roman" w:hAnsi="BitstreamVeraSans-Roman" w:hint="default"/>
      <w:b w:val="0"/>
      <w:bCs w:val="0"/>
      <w:i w:val="0"/>
      <w:iCs w:val="0"/>
      <w:color w:val="00000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5163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272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238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252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668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743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81</TotalTime>
  <Pages>1</Pages>
  <Words>162</Words>
  <Characters>926</Characters>
  <Application>Microsoft Office Word</Application>
  <DocSecurity>0</DocSecurity>
  <Lines>7</Lines>
  <Paragraphs>2</Paragraphs>
  <ScaleCrop>false</ScaleCrop>
  <Company/>
  <LinksUpToDate>false</LinksUpToDate>
  <CharactersWithSpaces>1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 yh</dc:creator>
  <cp:keywords/>
  <dc:description/>
  <cp:lastModifiedBy>yh hong</cp:lastModifiedBy>
  <cp:revision>119</cp:revision>
  <dcterms:created xsi:type="dcterms:W3CDTF">2023-08-10T13:15:00Z</dcterms:created>
  <dcterms:modified xsi:type="dcterms:W3CDTF">2024-02-01T02:42:00Z</dcterms:modified>
</cp:coreProperties>
</file>